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EDA" w:rsidRDefault="008A2E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5CD8" w:rsidRPr="00C803FE" w:rsidRDefault="006A6AAC" w:rsidP="00CA5CD8">
      <w:pPr>
        <w:autoSpaceDE w:val="0"/>
        <w:autoSpaceDN w:val="0"/>
        <w:adjustRightInd w:val="0"/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4"/>
          <w:lang w:val="en-US"/>
        </w:rPr>
      </w:pPr>
      <w:r w:rsidRPr="006A6AAC">
        <w:rPr>
          <w:b/>
          <w:sz w:val="24"/>
          <w:szCs w:val="24"/>
        </w:rPr>
        <w:t>Supplementary Table 1:</w:t>
      </w:r>
      <w:r w:rsidR="00CA5CD8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>G</w:t>
      </w:r>
      <w:r w:rsidR="00C803FE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enotype </w:t>
      </w:r>
      <w:r w:rsid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>and a</w:t>
      </w:r>
      <w:r w:rsidR="00CA5CD8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llele </w:t>
      </w:r>
      <w:r w:rsidR="00C803FE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frequencies </w:t>
      </w:r>
      <w:r w:rsid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of 8 </w:t>
      </w:r>
      <w:r w:rsidR="00C803FE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HLA-G 3’ UTR polymorphic </w:t>
      </w:r>
      <w:r w:rsid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variants </w:t>
      </w:r>
      <w:r w:rsidR="00CA5CD8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(14 </w:t>
      </w:r>
      <w:proofErr w:type="spellStart"/>
      <w:r w:rsidR="00CA5CD8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CA5CD8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Ins/Del, 3003C/T, 3010C/G, 3027A/C, 3035C/T, 3142C/G, 3187A/G, 3196C/G) in </w:t>
      </w:r>
      <w:r w:rsidR="007D323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259 </w:t>
      </w:r>
      <w:r w:rsidR="00814FDD">
        <w:rPr>
          <w:rStyle w:val="Strong"/>
          <w:rFonts w:ascii="Times New Roman" w:hAnsi="Times New Roman" w:cs="Times New Roman"/>
          <w:sz w:val="24"/>
          <w:szCs w:val="24"/>
          <w:lang w:val="en-US"/>
        </w:rPr>
        <w:t>controls</w:t>
      </w:r>
      <w:r w:rsidR="007D323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40E78">
        <w:rPr>
          <w:rStyle w:val="Strong"/>
          <w:rFonts w:ascii="Times New Roman" w:hAnsi="Times New Roman" w:cs="Times New Roman"/>
          <w:sz w:val="24"/>
          <w:szCs w:val="24"/>
          <w:lang w:val="en-US"/>
        </w:rPr>
        <w:t>blood donors, BD</w:t>
      </w:r>
      <w:r w:rsidR="007D323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) compared to </w:t>
      </w:r>
      <w:r w:rsid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>113 patients with Hodgkin lymphoma (HL)</w:t>
      </w:r>
      <w:r w:rsidR="00CA5CD8" w:rsidRPr="00C803FE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A66EB" w:rsidRDefault="00EA66EB" w:rsidP="00EA66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992"/>
        <w:gridCol w:w="1134"/>
        <w:gridCol w:w="992"/>
        <w:gridCol w:w="1134"/>
        <w:gridCol w:w="1418"/>
        <w:gridCol w:w="2126"/>
      </w:tblGrid>
      <w:tr w:rsidR="009D403C" w:rsidRPr="00871C36" w:rsidTr="00E13A49">
        <w:trPr>
          <w:trHeight w:val="20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36400A" w:rsidRPr="00E40247" w:rsidRDefault="009D403C" w:rsidP="009D40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03FE"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LA-G 3’ UTR </w:t>
            </w:r>
            <w:r>
              <w:rPr>
                <w:rFonts w:ascii="Times New Roman" w:hAnsi="Times New Roman" w:cs="Times New Roman"/>
                <w:b/>
                <w:lang w:val="en-US"/>
              </w:rPr>
              <w:t>Polymorphism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D403C" w:rsidRDefault="00040E78" w:rsidP="009D403C">
            <w:pPr>
              <w:ind w:left="-3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D</w:t>
            </w:r>
          </w:p>
          <w:p w:rsidR="0036400A" w:rsidRPr="00E40247" w:rsidRDefault="0036400A" w:rsidP="009D403C">
            <w:pPr>
              <w:ind w:left="-33"/>
              <w:jc w:val="center"/>
              <w:rPr>
                <w:rFonts w:ascii="Times New Roman" w:hAnsi="Times New Roman" w:cs="Times New Roman"/>
                <w:b/>
              </w:rPr>
            </w:pPr>
            <w:r w:rsidRPr="00E40247">
              <w:rPr>
                <w:rFonts w:ascii="Times New Roman" w:hAnsi="Times New Roman" w:cs="Times New Roman"/>
                <w:b/>
              </w:rPr>
              <w:t>n= 25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36400A" w:rsidRPr="0061170C" w:rsidRDefault="0036400A" w:rsidP="009D403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</w:rPr>
            </w:pPr>
            <w:r w:rsidRPr="00611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requency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D403C" w:rsidRDefault="009D403C" w:rsidP="009D403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L </w:t>
            </w:r>
          </w:p>
          <w:p w:rsidR="0036400A" w:rsidRPr="00E40247" w:rsidRDefault="0036400A" w:rsidP="009D4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247">
              <w:rPr>
                <w:rFonts w:ascii="Times New Roman" w:hAnsi="Times New Roman" w:cs="Times New Roman"/>
                <w:b/>
              </w:rPr>
              <w:t>n= 11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36400A" w:rsidRPr="0061170C" w:rsidRDefault="0036400A" w:rsidP="009D403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quency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36400A" w:rsidRPr="00B74B20" w:rsidRDefault="0036400A" w:rsidP="009D403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74B20">
              <w:rPr>
                <w:rFonts w:ascii="Times New Roman" w:hAnsi="Times New Roman" w:cs="Times New Roman"/>
                <w:b/>
                <w:i/>
              </w:rPr>
              <w:t>P-</w:t>
            </w:r>
            <w:r w:rsidRPr="00B74B20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36400A" w:rsidRPr="001852AB" w:rsidRDefault="0036400A" w:rsidP="009D40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1852AB">
              <w:rPr>
                <w:rFonts w:ascii="Times New Roman" w:hAnsi="Times New Roman" w:cs="Times New Roman"/>
                <w:b/>
              </w:rPr>
              <w:t>OR. 95% CI</w:t>
            </w:r>
          </w:p>
        </w:tc>
      </w:tr>
      <w:tr w:rsidR="009D403C" w:rsidRPr="00871C36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36400A" w:rsidRPr="00871C36" w:rsidRDefault="0036400A" w:rsidP="001852AB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871C36">
              <w:rPr>
                <w:rFonts w:ascii="Times New Roman" w:hAnsi="Times New Roman" w:cs="Times New Roman"/>
                <w:b/>
              </w:rPr>
              <w:t xml:space="preserve">14-bp 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36400A" w:rsidRPr="00871C36" w:rsidRDefault="0036400A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36400A" w:rsidRPr="00871C36" w:rsidRDefault="0036400A" w:rsidP="001852A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36400A" w:rsidRPr="00B74B20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36400A" w:rsidRPr="001852AB" w:rsidRDefault="0036400A" w:rsidP="00D97EA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0"/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Ins/Ins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647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20 (0.66-2.17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Ins/Del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68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0.89 (0.57-1.38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Del/Del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1.00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02 (0.64-1.62)</w:t>
            </w:r>
          </w:p>
        </w:tc>
      </w:tr>
      <w:tr w:rsidR="0036400A" w:rsidRPr="001852AB" w:rsidTr="00E13A49">
        <w:trPr>
          <w:trHeight w:val="20"/>
        </w:trPr>
        <w:tc>
          <w:tcPr>
            <w:tcW w:w="2093" w:type="dxa"/>
            <w:vAlign w:val="center"/>
          </w:tcPr>
          <w:p w:rsidR="0036400A" w:rsidRPr="001852AB" w:rsidRDefault="0036400A" w:rsidP="00EE79E5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992" w:type="dxa"/>
            <w:vAlign w:val="center"/>
          </w:tcPr>
          <w:p w:rsidR="0036400A" w:rsidRPr="001852AB" w:rsidRDefault="0036400A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134" w:type="dxa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992" w:type="dxa"/>
            <w:vAlign w:val="center"/>
          </w:tcPr>
          <w:p w:rsidR="0036400A" w:rsidRPr="001852AB" w:rsidRDefault="0036400A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1.15</w:t>
            </w:r>
          </w:p>
        </w:tc>
        <w:tc>
          <w:tcPr>
            <w:tcW w:w="1418" w:type="dxa"/>
            <w:vMerge w:val="restart"/>
            <w:vAlign w:val="center"/>
          </w:tcPr>
          <w:p w:rsidR="0036400A" w:rsidRPr="001852AB" w:rsidRDefault="0036400A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842</w:t>
            </w:r>
          </w:p>
        </w:tc>
        <w:tc>
          <w:tcPr>
            <w:tcW w:w="2126" w:type="dxa"/>
            <w:vMerge w:val="restart"/>
            <w:vAlign w:val="center"/>
          </w:tcPr>
          <w:p w:rsidR="0036400A" w:rsidRPr="001852AB" w:rsidRDefault="0036400A" w:rsidP="00D97EA5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05 (0.76-1.44)</w:t>
            </w:r>
          </w:p>
        </w:tc>
      </w:tr>
      <w:tr w:rsidR="0036400A" w:rsidRPr="001852AB" w:rsidTr="00E13A49">
        <w:trPr>
          <w:trHeight w:val="20"/>
        </w:trPr>
        <w:tc>
          <w:tcPr>
            <w:tcW w:w="2093" w:type="dxa"/>
            <w:vAlign w:val="center"/>
          </w:tcPr>
          <w:p w:rsidR="0036400A" w:rsidRPr="001852AB" w:rsidRDefault="0036400A" w:rsidP="00EE79E5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992" w:type="dxa"/>
            <w:vAlign w:val="center"/>
          </w:tcPr>
          <w:p w:rsidR="0036400A" w:rsidRPr="001852AB" w:rsidRDefault="0036400A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134" w:type="dxa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7.72</w:t>
            </w:r>
          </w:p>
        </w:tc>
        <w:tc>
          <w:tcPr>
            <w:tcW w:w="992" w:type="dxa"/>
            <w:vAlign w:val="center"/>
          </w:tcPr>
          <w:p w:rsidR="0036400A" w:rsidRPr="001852AB" w:rsidRDefault="0036400A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4" w:type="dxa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8.85</w:t>
            </w:r>
          </w:p>
        </w:tc>
        <w:tc>
          <w:tcPr>
            <w:tcW w:w="1418" w:type="dxa"/>
            <w:vMerge/>
            <w:vAlign w:val="center"/>
          </w:tcPr>
          <w:p w:rsidR="0036400A" w:rsidRPr="001852AB" w:rsidRDefault="0036400A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36400A" w:rsidRPr="001852AB" w:rsidRDefault="0036400A" w:rsidP="00D97EA5">
            <w:pPr>
              <w:rPr>
                <w:rFonts w:ascii="Times New Roman" w:hAnsi="Times New Roman" w:cs="Times New Roman"/>
              </w:rPr>
            </w:pPr>
          </w:p>
        </w:tc>
      </w:tr>
      <w:tr w:rsidR="009D403C" w:rsidRPr="001852AB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36400A" w:rsidRPr="001852AB" w:rsidRDefault="0036400A" w:rsidP="001852AB">
            <w:pPr>
              <w:rPr>
                <w:rFonts w:ascii="Times New Roman" w:hAnsi="Times New Roman" w:cs="Times New Roman"/>
                <w:b/>
              </w:rPr>
            </w:pPr>
            <w:r w:rsidRPr="001852AB">
              <w:rPr>
                <w:rFonts w:ascii="Times New Roman" w:eastAsia="MTSY" w:hAnsi="Times New Roman" w:cs="Times New Roman"/>
                <w:b/>
              </w:rPr>
              <w:t>+3003C/T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36400A" w:rsidRPr="001852AB" w:rsidRDefault="0036400A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36400A" w:rsidRPr="001852AB" w:rsidRDefault="0036400A" w:rsidP="001852A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36400A" w:rsidRPr="0061170C" w:rsidRDefault="0036400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36400A" w:rsidRPr="001852AB" w:rsidRDefault="0036400A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36400A" w:rsidRPr="001852AB" w:rsidRDefault="0036400A" w:rsidP="00D97EA5">
            <w:pPr>
              <w:rPr>
                <w:rFonts w:ascii="Times New Roman" w:hAnsi="Times New Roman" w:cs="Times New Roman"/>
              </w:rPr>
            </w:pP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588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43 (0.06-3.10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2.01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8.58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543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.24 (0.71-2.16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7.22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9.65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699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87 (0.50-1.49)</w:t>
            </w:r>
          </w:p>
        </w:tc>
      </w:tr>
      <w:tr w:rsidR="00DC27DA" w:rsidRPr="001852AB" w:rsidTr="00E13A49">
        <w:trPr>
          <w:trHeight w:val="20"/>
        </w:trPr>
        <w:tc>
          <w:tcPr>
            <w:tcW w:w="2093" w:type="dxa"/>
            <w:vAlign w:val="center"/>
          </w:tcPr>
          <w:p w:rsidR="00DC27DA" w:rsidRPr="001852AB" w:rsidRDefault="00DC27DA" w:rsidP="00EE79E5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vAlign w:val="center"/>
          </w:tcPr>
          <w:p w:rsidR="00DC27DA" w:rsidRPr="001852AB" w:rsidRDefault="00DC27DA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vAlign w:val="center"/>
          </w:tcPr>
          <w:p w:rsidR="00DC27DA" w:rsidRPr="0061170C" w:rsidRDefault="00DC27D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992" w:type="dxa"/>
            <w:vAlign w:val="center"/>
          </w:tcPr>
          <w:p w:rsidR="00DC27DA" w:rsidRPr="001852AB" w:rsidRDefault="00DC27DA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:rsidR="00DC27DA" w:rsidRPr="0061170C" w:rsidRDefault="00DC27D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418" w:type="dxa"/>
            <w:vMerge w:val="restart"/>
            <w:vAlign w:val="center"/>
          </w:tcPr>
          <w:p w:rsidR="00DC27DA" w:rsidRPr="001852AB" w:rsidRDefault="00DC27DA" w:rsidP="00DC27DA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888</w:t>
            </w:r>
          </w:p>
        </w:tc>
        <w:tc>
          <w:tcPr>
            <w:tcW w:w="2126" w:type="dxa"/>
            <w:vMerge w:val="restart"/>
            <w:vAlign w:val="center"/>
          </w:tcPr>
          <w:p w:rsidR="00DC27DA" w:rsidRPr="001852AB" w:rsidRDefault="00DC27DA" w:rsidP="00D97EA5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07 (0.65-1.76)</w:t>
            </w:r>
          </w:p>
        </w:tc>
      </w:tr>
      <w:tr w:rsidR="00E13A49" w:rsidRPr="001852AB" w:rsidTr="00E13A49">
        <w:trPr>
          <w:trHeight w:val="20"/>
        </w:trPr>
        <w:tc>
          <w:tcPr>
            <w:tcW w:w="2093" w:type="dxa"/>
            <w:vAlign w:val="center"/>
          </w:tcPr>
          <w:p w:rsidR="00DC27DA" w:rsidRPr="001852AB" w:rsidRDefault="00DC27DA" w:rsidP="00EE79E5">
            <w:pPr>
              <w:ind w:left="284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C27DA" w:rsidRPr="001852AB" w:rsidRDefault="00DC27DA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C27DA" w:rsidRPr="0061170C" w:rsidRDefault="00DC27D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8.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C27DA" w:rsidRPr="001852AB" w:rsidRDefault="00DC27DA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C27DA" w:rsidRPr="0061170C" w:rsidRDefault="00DC27DA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8.94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:rsidR="00DC27DA" w:rsidRPr="001852AB" w:rsidRDefault="00DC27DA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:rsidR="00DC27DA" w:rsidRPr="001852AB" w:rsidRDefault="00DC27DA" w:rsidP="00D97EA5">
            <w:pPr>
              <w:rPr>
                <w:rFonts w:ascii="Times New Roman" w:hAnsi="Times New Roman" w:cs="Times New Roman"/>
              </w:rPr>
            </w:pPr>
          </w:p>
        </w:tc>
      </w:tr>
      <w:tr w:rsidR="009D403C" w:rsidRPr="001852AB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4D275D" w:rsidRPr="001852AB" w:rsidRDefault="004D275D" w:rsidP="00185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852AB">
              <w:rPr>
                <w:rFonts w:ascii="Times New Roman" w:eastAsia="MTSY" w:hAnsi="Times New Roman" w:cs="Times New Roman"/>
                <w:b/>
                <w:lang w:val="en-US"/>
              </w:rPr>
              <w:t>+3010C/G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4D275D" w:rsidRPr="001852AB" w:rsidRDefault="004D275D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4D275D" w:rsidRPr="0061170C" w:rsidRDefault="004D275D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4D275D" w:rsidRPr="001852AB" w:rsidRDefault="004D275D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4D275D" w:rsidRPr="0061170C" w:rsidRDefault="004D275D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4D275D" w:rsidRPr="001852AB" w:rsidRDefault="004D275D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4D275D" w:rsidRPr="001852AB" w:rsidRDefault="004D275D" w:rsidP="00D97E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92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06 (0.65-1.73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3.10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543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85 (0.55-1.32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2.39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9.47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624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.20 (0.69-2.07)</w:t>
            </w:r>
          </w:p>
        </w:tc>
      </w:tr>
      <w:tr w:rsidR="00C6333B" w:rsidRPr="001852AB" w:rsidTr="00E13A49">
        <w:trPr>
          <w:trHeight w:val="20"/>
        </w:trPr>
        <w:tc>
          <w:tcPr>
            <w:tcW w:w="2093" w:type="dxa"/>
            <w:vAlign w:val="center"/>
          </w:tcPr>
          <w:p w:rsidR="00C6333B" w:rsidRPr="001852AB" w:rsidRDefault="00C6333B" w:rsidP="00B74B20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vAlign w:val="center"/>
          </w:tcPr>
          <w:p w:rsidR="00C6333B" w:rsidRPr="001852AB" w:rsidRDefault="00C6333B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134" w:type="dxa"/>
            <w:vAlign w:val="center"/>
          </w:tcPr>
          <w:p w:rsidR="00C6333B" w:rsidRPr="0061170C" w:rsidRDefault="00C6333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3.09</w:t>
            </w:r>
          </w:p>
        </w:tc>
        <w:tc>
          <w:tcPr>
            <w:tcW w:w="992" w:type="dxa"/>
            <w:vAlign w:val="center"/>
          </w:tcPr>
          <w:p w:rsidR="00C6333B" w:rsidRPr="001852AB" w:rsidRDefault="00C6333B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34" w:type="dxa"/>
            <w:vAlign w:val="center"/>
          </w:tcPr>
          <w:p w:rsidR="00C6333B" w:rsidRPr="0061170C" w:rsidRDefault="00C6333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3.98</w:t>
            </w:r>
          </w:p>
        </w:tc>
        <w:tc>
          <w:tcPr>
            <w:tcW w:w="1418" w:type="dxa"/>
            <w:vMerge w:val="restart"/>
            <w:vAlign w:val="center"/>
          </w:tcPr>
          <w:p w:rsidR="00C6333B" w:rsidRPr="001852AB" w:rsidRDefault="00C6333B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</w:rPr>
              <w:t>0.888</w:t>
            </w:r>
          </w:p>
        </w:tc>
        <w:tc>
          <w:tcPr>
            <w:tcW w:w="2126" w:type="dxa"/>
            <w:vMerge w:val="restart"/>
            <w:vAlign w:val="center"/>
          </w:tcPr>
          <w:p w:rsidR="00C6333B" w:rsidRPr="001852AB" w:rsidRDefault="00C6333B" w:rsidP="00D97EA5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0.96 (0.71-1.32)</w:t>
            </w:r>
          </w:p>
        </w:tc>
      </w:tr>
      <w:tr w:rsidR="00C6333B" w:rsidRPr="001852AB" w:rsidTr="00E13A49">
        <w:trPr>
          <w:trHeight w:val="20"/>
        </w:trPr>
        <w:tc>
          <w:tcPr>
            <w:tcW w:w="2093" w:type="dxa"/>
            <w:vAlign w:val="center"/>
          </w:tcPr>
          <w:p w:rsidR="00C6333B" w:rsidRPr="001852AB" w:rsidRDefault="00C6333B" w:rsidP="00B74B20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6333B" w:rsidRPr="001852AB" w:rsidRDefault="00C6333B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6333B" w:rsidRPr="0061170C" w:rsidRDefault="00C6333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6333B" w:rsidRPr="001852AB" w:rsidRDefault="00C6333B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6333B" w:rsidRPr="0061170C" w:rsidRDefault="00C6333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.02</w:t>
            </w:r>
          </w:p>
        </w:tc>
        <w:tc>
          <w:tcPr>
            <w:tcW w:w="1418" w:type="dxa"/>
            <w:vMerge/>
            <w:vAlign w:val="center"/>
          </w:tcPr>
          <w:p w:rsidR="00C6333B" w:rsidRPr="001852AB" w:rsidRDefault="00C6333B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C6333B" w:rsidRPr="001852AB" w:rsidRDefault="00C6333B" w:rsidP="00D97EA5">
            <w:pPr>
              <w:rPr>
                <w:rFonts w:ascii="Times New Roman" w:hAnsi="Times New Roman" w:cs="Times New Roman"/>
              </w:rPr>
            </w:pPr>
          </w:p>
        </w:tc>
      </w:tr>
      <w:tr w:rsidR="009D403C" w:rsidRPr="001852AB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EE79E5" w:rsidRPr="001852AB" w:rsidRDefault="00EE79E5" w:rsidP="001852AB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eastAsia="MTSY" w:hAnsi="Times New Roman" w:cs="Times New Roman"/>
                <w:b/>
                <w:lang w:val="en-US"/>
              </w:rPr>
              <w:t>+3027A/C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EE79E5" w:rsidRPr="001852AB" w:rsidRDefault="00EE79E5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EE79E5" w:rsidRPr="0061170C" w:rsidRDefault="00EE79E5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EE79E5" w:rsidRPr="001852AB" w:rsidRDefault="00EE79E5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EE79E5" w:rsidRPr="0061170C" w:rsidRDefault="00EE79E5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EE79E5" w:rsidRPr="001852AB" w:rsidRDefault="00EE79E5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EE79E5" w:rsidRPr="001852AB" w:rsidRDefault="00EE79E5" w:rsidP="00D97E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</w:rPr>
              <w:t>1.00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0.43 (0.03-7.00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33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67 (0.34-1.33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234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90.35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5.84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863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88 (0.45-1.74)</w:t>
            </w:r>
          </w:p>
        </w:tc>
      </w:tr>
      <w:tr w:rsidR="00B74B20" w:rsidRPr="001852AB" w:rsidTr="00E13A49">
        <w:trPr>
          <w:trHeight w:val="20"/>
        </w:trPr>
        <w:tc>
          <w:tcPr>
            <w:tcW w:w="2093" w:type="dxa"/>
            <w:vAlign w:val="center"/>
          </w:tcPr>
          <w:p w:rsidR="00B74B20" w:rsidRPr="001852AB" w:rsidRDefault="00B74B20" w:rsidP="00B74B20">
            <w:pPr>
              <w:ind w:left="278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:rsidR="00B74B20" w:rsidRPr="001852AB" w:rsidRDefault="00B74B20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B74B20" w:rsidRPr="0061170C" w:rsidRDefault="00B74B20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.02</w:t>
            </w:r>
          </w:p>
        </w:tc>
        <w:tc>
          <w:tcPr>
            <w:tcW w:w="992" w:type="dxa"/>
            <w:vAlign w:val="center"/>
          </w:tcPr>
          <w:p w:rsidR="00B74B20" w:rsidRPr="001852AB" w:rsidRDefault="00B74B20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B74B20" w:rsidRPr="0061170C" w:rsidRDefault="00B74B20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52</w:t>
            </w:r>
          </w:p>
        </w:tc>
        <w:tc>
          <w:tcPr>
            <w:tcW w:w="1418" w:type="dxa"/>
            <w:vMerge w:val="restart"/>
            <w:vAlign w:val="center"/>
          </w:tcPr>
          <w:p w:rsidR="00B74B20" w:rsidRPr="001852AB" w:rsidRDefault="00B74B20" w:rsidP="00B74B20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240</w:t>
            </w:r>
          </w:p>
        </w:tc>
        <w:tc>
          <w:tcPr>
            <w:tcW w:w="2126" w:type="dxa"/>
            <w:vMerge w:val="restart"/>
            <w:vAlign w:val="center"/>
          </w:tcPr>
          <w:p w:rsidR="00B74B20" w:rsidRPr="001852AB" w:rsidRDefault="00B74B20" w:rsidP="00D97EA5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65 (0.35-1.22)</w:t>
            </w:r>
          </w:p>
        </w:tc>
      </w:tr>
      <w:tr w:rsidR="00E13A49" w:rsidRPr="001852AB" w:rsidTr="00E13A49">
        <w:trPr>
          <w:trHeight w:val="20"/>
        </w:trPr>
        <w:tc>
          <w:tcPr>
            <w:tcW w:w="2093" w:type="dxa"/>
            <w:vAlign w:val="center"/>
          </w:tcPr>
          <w:p w:rsidR="00B74B20" w:rsidRPr="001852AB" w:rsidRDefault="00B74B20" w:rsidP="00B74B20">
            <w:pPr>
              <w:ind w:left="278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74B20" w:rsidRPr="001852AB" w:rsidRDefault="00B74B20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49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74B20" w:rsidRPr="0061170C" w:rsidRDefault="00B74B20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94.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74B20" w:rsidRPr="001852AB" w:rsidRDefault="00B74B20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2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74B20" w:rsidRPr="0061170C" w:rsidRDefault="00B74B20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92.48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:rsidR="00B74B20" w:rsidRPr="001852AB" w:rsidRDefault="00B74B20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:rsidR="00B74B20" w:rsidRPr="001852AB" w:rsidRDefault="00B74B20" w:rsidP="00D97E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403C" w:rsidRPr="001852AB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B74B20" w:rsidRPr="001852AB" w:rsidRDefault="00B74B20" w:rsidP="001852AB">
            <w:pPr>
              <w:rPr>
                <w:rFonts w:ascii="Times New Roman" w:eastAsia="MTSY" w:hAnsi="Times New Roman" w:cs="Times New Roman"/>
                <w:b/>
                <w:lang w:val="en-US"/>
              </w:rPr>
            </w:pPr>
            <w:r w:rsidRPr="001852AB">
              <w:rPr>
                <w:rFonts w:ascii="Times New Roman" w:eastAsia="MTSY" w:hAnsi="Times New Roman" w:cs="Times New Roman"/>
                <w:b/>
                <w:lang w:val="en-US"/>
              </w:rPr>
              <w:t>+3035C/T</w:t>
            </w:r>
            <w:r w:rsidRPr="001852AB">
              <w:rPr>
                <w:rFonts w:ascii="Times New Roman" w:eastAsia="MTSY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B74B20" w:rsidRPr="001852AB" w:rsidRDefault="00B74B20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4B20" w:rsidRPr="0061170C" w:rsidRDefault="00B74B20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B74B20" w:rsidRPr="001852AB" w:rsidRDefault="00B74B20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4B20" w:rsidRPr="0061170C" w:rsidRDefault="00B74B20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4B20" w:rsidRPr="001852AB" w:rsidRDefault="00B74B20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B74B20" w:rsidRPr="001852AB" w:rsidRDefault="00B74B20" w:rsidP="00D97E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0.31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7.88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</w:rPr>
              <w:t>0.689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1.16 (0.68-1.25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</w:rPr>
              <w:t>0.578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0.82 (0.47-1.42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1.00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76 (0.19-15.90)</w:t>
            </w:r>
          </w:p>
        </w:tc>
      </w:tr>
      <w:tr w:rsidR="001852AB" w:rsidRPr="001852AB" w:rsidTr="00E13A49">
        <w:trPr>
          <w:trHeight w:val="20"/>
        </w:trPr>
        <w:tc>
          <w:tcPr>
            <w:tcW w:w="2093" w:type="dxa"/>
            <w:vAlign w:val="center"/>
          </w:tcPr>
          <w:p w:rsidR="001852AB" w:rsidRPr="001852AB" w:rsidRDefault="001852AB" w:rsidP="001852AB">
            <w:pPr>
              <w:ind w:left="278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92" w:type="dxa"/>
            <w:vAlign w:val="center"/>
          </w:tcPr>
          <w:p w:rsidR="001852AB" w:rsidRPr="001852AB" w:rsidRDefault="001852AB" w:rsidP="001852AB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463</w:t>
            </w:r>
          </w:p>
        </w:tc>
        <w:tc>
          <w:tcPr>
            <w:tcW w:w="1134" w:type="dxa"/>
            <w:vAlign w:val="center"/>
          </w:tcPr>
          <w:p w:rsidR="001852AB" w:rsidRPr="0061170C" w:rsidRDefault="001852A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9.38</w:t>
            </w:r>
          </w:p>
        </w:tc>
        <w:tc>
          <w:tcPr>
            <w:tcW w:w="992" w:type="dxa"/>
            <w:vAlign w:val="center"/>
          </w:tcPr>
          <w:p w:rsidR="001852AB" w:rsidRPr="001852AB" w:rsidRDefault="001852AB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134" w:type="dxa"/>
            <w:vAlign w:val="center"/>
          </w:tcPr>
          <w:p w:rsidR="001852AB" w:rsidRPr="0061170C" w:rsidRDefault="001852A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8.50</w:t>
            </w:r>
          </w:p>
        </w:tc>
        <w:tc>
          <w:tcPr>
            <w:tcW w:w="1418" w:type="dxa"/>
            <w:vMerge w:val="restart"/>
            <w:vAlign w:val="center"/>
          </w:tcPr>
          <w:p w:rsidR="001852AB" w:rsidRPr="001852AB" w:rsidRDefault="001852AB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823</w:t>
            </w:r>
          </w:p>
        </w:tc>
        <w:tc>
          <w:tcPr>
            <w:tcW w:w="2126" w:type="dxa"/>
            <w:vMerge w:val="restart"/>
            <w:vAlign w:val="center"/>
          </w:tcPr>
          <w:p w:rsidR="001852AB" w:rsidRPr="001852AB" w:rsidRDefault="001852AB" w:rsidP="00D97EA5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.09 (0.67-1.80)</w:t>
            </w:r>
          </w:p>
        </w:tc>
      </w:tr>
      <w:tr w:rsidR="001852AB" w:rsidRPr="001852AB" w:rsidTr="00E13A49">
        <w:trPr>
          <w:trHeight w:val="20"/>
        </w:trPr>
        <w:tc>
          <w:tcPr>
            <w:tcW w:w="2093" w:type="dxa"/>
            <w:vAlign w:val="center"/>
          </w:tcPr>
          <w:p w:rsidR="001852AB" w:rsidRPr="001852AB" w:rsidRDefault="001852AB" w:rsidP="001852AB">
            <w:pPr>
              <w:ind w:left="278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852AB" w:rsidRPr="001852AB" w:rsidRDefault="001852AB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852AB" w:rsidRPr="0061170C" w:rsidRDefault="001852A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6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852AB" w:rsidRPr="001852AB" w:rsidRDefault="001852AB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852AB" w:rsidRPr="0061170C" w:rsidRDefault="001852A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.50</w:t>
            </w:r>
          </w:p>
        </w:tc>
        <w:tc>
          <w:tcPr>
            <w:tcW w:w="1418" w:type="dxa"/>
            <w:vMerge/>
            <w:vAlign w:val="center"/>
          </w:tcPr>
          <w:p w:rsidR="001852AB" w:rsidRPr="001852AB" w:rsidRDefault="001852AB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1852AB" w:rsidRPr="001852AB" w:rsidRDefault="001852AB" w:rsidP="00D97E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403C" w:rsidRPr="001852AB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1852AB" w:rsidRPr="001852AB" w:rsidRDefault="001852AB" w:rsidP="001852AB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eastAsia="MTSY" w:hAnsi="Times New Roman" w:cs="Times New Roman"/>
                <w:b/>
              </w:rPr>
              <w:t>+3142C/G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1852AB" w:rsidRPr="001852AB" w:rsidRDefault="001852AB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1852AB" w:rsidRPr="0061170C" w:rsidRDefault="001852A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1852AB" w:rsidRPr="001852AB" w:rsidRDefault="001852AB" w:rsidP="001852A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1852AB" w:rsidRPr="0061170C" w:rsidRDefault="001852AB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1852AB" w:rsidRPr="001852AB" w:rsidRDefault="001852AB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1852AB" w:rsidRPr="001852AB" w:rsidRDefault="001852AB" w:rsidP="00D97E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tabs>
                <w:tab w:val="left" w:pos="260"/>
              </w:tabs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</w:rPr>
              <w:t>0.68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1.17 (0.67-2.02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tabs>
                <w:tab w:val="left" w:pos="260"/>
              </w:tabs>
              <w:ind w:left="278"/>
              <w:rPr>
                <w:rFonts w:ascii="Times New Roman" w:hAnsi="Times New Roman" w:cs="Times New Roman"/>
                <w:b/>
              </w:rPr>
            </w:pPr>
            <w:r w:rsidRPr="001852AB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9.42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3.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59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0.86 (0.55-1.34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tabs>
                <w:tab w:val="left" w:pos="260"/>
              </w:tabs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92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06 (0.65-1.73)</w:t>
            </w:r>
          </w:p>
        </w:tc>
      </w:tr>
      <w:tr w:rsidR="002A1CCE" w:rsidRPr="001852AB" w:rsidTr="00E13A49">
        <w:trPr>
          <w:trHeight w:val="20"/>
        </w:trPr>
        <w:tc>
          <w:tcPr>
            <w:tcW w:w="2093" w:type="dxa"/>
            <w:vAlign w:val="center"/>
          </w:tcPr>
          <w:p w:rsidR="002A1CCE" w:rsidRPr="001852AB" w:rsidRDefault="002A1CCE" w:rsidP="002A1CCE">
            <w:pPr>
              <w:tabs>
                <w:tab w:val="left" w:pos="260"/>
              </w:tabs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vAlign w:val="center"/>
          </w:tcPr>
          <w:p w:rsidR="002A1CCE" w:rsidRPr="001852AB" w:rsidRDefault="002A1CCE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134" w:type="dxa"/>
            <w:vAlign w:val="center"/>
          </w:tcPr>
          <w:p w:rsidR="002A1CCE" w:rsidRPr="0061170C" w:rsidRDefault="002A1CCE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.72</w:t>
            </w:r>
          </w:p>
        </w:tc>
        <w:tc>
          <w:tcPr>
            <w:tcW w:w="992" w:type="dxa"/>
            <w:vAlign w:val="center"/>
          </w:tcPr>
          <w:p w:rsidR="002A1CCE" w:rsidRPr="001852AB" w:rsidRDefault="002A1CCE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4" w:type="dxa"/>
            <w:vAlign w:val="center"/>
          </w:tcPr>
          <w:p w:rsidR="002A1CCE" w:rsidRPr="0061170C" w:rsidRDefault="002A1CCE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.02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:rsidR="002A1CCE" w:rsidRPr="001852AB" w:rsidRDefault="002A1CCE" w:rsidP="002A1CCE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852AB">
              <w:rPr>
                <w:rFonts w:ascii="Times New Roman" w:hAnsi="Times New Roman" w:cs="Times New Roman"/>
                <w:i/>
              </w:rPr>
              <w:t>0.920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vAlign w:val="center"/>
          </w:tcPr>
          <w:p w:rsidR="002A1CCE" w:rsidRPr="001852AB" w:rsidRDefault="002A1CCE" w:rsidP="002A1CCE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1.03 (0.75-1.41)</w:t>
            </w:r>
          </w:p>
        </w:tc>
      </w:tr>
      <w:tr w:rsidR="00E13A49" w:rsidRPr="001852AB" w:rsidTr="00E13A49">
        <w:trPr>
          <w:trHeight w:val="20"/>
        </w:trPr>
        <w:tc>
          <w:tcPr>
            <w:tcW w:w="2093" w:type="dxa"/>
            <w:vAlign w:val="center"/>
          </w:tcPr>
          <w:p w:rsidR="002A1CCE" w:rsidRPr="001852AB" w:rsidRDefault="002A1CCE" w:rsidP="002A1CCE">
            <w:pPr>
              <w:tabs>
                <w:tab w:val="left" w:pos="260"/>
              </w:tabs>
              <w:ind w:left="278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2A1CCE" w:rsidRPr="001852AB" w:rsidRDefault="002A1CCE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1CCE" w:rsidRPr="0061170C" w:rsidRDefault="002A1CCE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3.2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2A1CCE" w:rsidRPr="001852AB" w:rsidRDefault="002A1CCE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A1CCE" w:rsidRPr="0061170C" w:rsidRDefault="002A1CCE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3.98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:rsidR="002A1CCE" w:rsidRPr="001852AB" w:rsidRDefault="002A1CCE" w:rsidP="001852A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  <w:vAlign w:val="center"/>
          </w:tcPr>
          <w:p w:rsidR="002A1CCE" w:rsidRPr="001852AB" w:rsidRDefault="002A1CCE" w:rsidP="00D97E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403C" w:rsidRPr="001852AB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2A1CCE" w:rsidRPr="001852AB" w:rsidRDefault="002A1CCE" w:rsidP="001852AB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eastAsia="MTSY" w:hAnsi="Times New Roman" w:cs="Times New Roman"/>
                <w:b/>
              </w:rPr>
              <w:t>+3187A/G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2A1CCE" w:rsidRPr="001852AB" w:rsidRDefault="002A1CCE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2A1CCE" w:rsidRPr="0061170C" w:rsidRDefault="002A1CCE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2A1CCE" w:rsidRPr="001852AB" w:rsidRDefault="002A1CCE" w:rsidP="001852A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2A1CCE" w:rsidRPr="0061170C" w:rsidRDefault="002A1CCE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2A1CCE" w:rsidRPr="001852AB" w:rsidRDefault="002A1CCE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2A1CCE" w:rsidRPr="001852AB" w:rsidRDefault="002A1CCE" w:rsidP="00D97EA5">
            <w:pPr>
              <w:rPr>
                <w:rFonts w:ascii="Times New Roman" w:hAnsi="Times New Roman" w:cs="Times New Roman"/>
              </w:rPr>
            </w:pP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7.10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6.9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92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.01 (0.65-1.57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3.24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2.48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1.00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.03 (0.66-1.61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9.65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62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920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90 (0.44-1.86)</w:t>
            </w:r>
          </w:p>
        </w:tc>
      </w:tr>
      <w:tr w:rsidR="001A0958" w:rsidRPr="001852AB" w:rsidTr="00E13A49">
        <w:trPr>
          <w:trHeight w:val="20"/>
        </w:trPr>
        <w:tc>
          <w:tcPr>
            <w:tcW w:w="2093" w:type="dxa"/>
            <w:vAlign w:val="center"/>
          </w:tcPr>
          <w:p w:rsidR="001A0958" w:rsidRPr="001852AB" w:rsidRDefault="001A0958" w:rsidP="001852AB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Align w:val="center"/>
          </w:tcPr>
          <w:p w:rsidR="001A0958" w:rsidRPr="001852AB" w:rsidRDefault="001A0958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134" w:type="dxa"/>
            <w:vAlign w:val="center"/>
          </w:tcPr>
          <w:p w:rsidR="001A0958" w:rsidRPr="0061170C" w:rsidRDefault="001A0958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8.73</w:t>
            </w:r>
          </w:p>
        </w:tc>
        <w:tc>
          <w:tcPr>
            <w:tcW w:w="992" w:type="dxa"/>
            <w:vAlign w:val="center"/>
          </w:tcPr>
          <w:p w:rsidR="001A0958" w:rsidRPr="001852AB" w:rsidRDefault="001A0958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34" w:type="dxa"/>
            <w:vAlign w:val="center"/>
          </w:tcPr>
          <w:p w:rsidR="001A0958" w:rsidRPr="0061170C" w:rsidRDefault="001A0958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8.14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:rsidR="001A0958" w:rsidRPr="001852AB" w:rsidRDefault="001A0958" w:rsidP="001A0958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920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  <w:vAlign w:val="center"/>
          </w:tcPr>
          <w:p w:rsidR="001A0958" w:rsidRPr="001852AB" w:rsidRDefault="001A0958" w:rsidP="001A0958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1.03 (0.73-1.44)</w:t>
            </w:r>
          </w:p>
        </w:tc>
      </w:tr>
      <w:tr w:rsidR="001A0958" w:rsidRPr="001852AB" w:rsidTr="00E13A49">
        <w:trPr>
          <w:trHeight w:val="20"/>
        </w:trPr>
        <w:tc>
          <w:tcPr>
            <w:tcW w:w="2093" w:type="dxa"/>
            <w:vAlign w:val="center"/>
          </w:tcPr>
          <w:p w:rsidR="001A0958" w:rsidRPr="001852AB" w:rsidRDefault="001A0958" w:rsidP="001852AB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A0958" w:rsidRPr="001852AB" w:rsidRDefault="001A0958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A0958" w:rsidRPr="0061170C" w:rsidRDefault="001A0958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A0958" w:rsidRPr="001852AB" w:rsidRDefault="001A0958" w:rsidP="001852AB">
            <w:pPr>
              <w:jc w:val="right"/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A0958" w:rsidRPr="0061170C" w:rsidRDefault="001A0958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1418" w:type="dxa"/>
            <w:vMerge/>
            <w:vAlign w:val="center"/>
          </w:tcPr>
          <w:p w:rsidR="001A0958" w:rsidRPr="001852AB" w:rsidRDefault="001A0958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1A0958" w:rsidRPr="001852AB" w:rsidRDefault="001A0958" w:rsidP="00D97EA5">
            <w:pPr>
              <w:rPr>
                <w:rFonts w:ascii="Times New Roman" w:hAnsi="Times New Roman" w:cs="Times New Roman"/>
              </w:rPr>
            </w:pPr>
          </w:p>
        </w:tc>
      </w:tr>
      <w:tr w:rsidR="009D403C" w:rsidRPr="001852AB" w:rsidTr="00E13A49">
        <w:trPr>
          <w:trHeight w:val="20"/>
        </w:trPr>
        <w:tc>
          <w:tcPr>
            <w:tcW w:w="2093" w:type="dxa"/>
            <w:shd w:val="clear" w:color="auto" w:fill="EEECE1" w:themeFill="background2"/>
            <w:vAlign w:val="center"/>
          </w:tcPr>
          <w:p w:rsidR="001A0958" w:rsidRPr="001852AB" w:rsidRDefault="00DA70B2" w:rsidP="00185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852AB">
              <w:rPr>
                <w:rFonts w:ascii="Times New Roman" w:eastAsia="MTSY" w:hAnsi="Times New Roman" w:cs="Times New Roman"/>
                <w:b/>
                <w:lang w:val="en-US"/>
              </w:rPr>
              <w:t>+3196C/G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1A0958" w:rsidRPr="001852AB" w:rsidRDefault="001A0958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1A0958" w:rsidRPr="0061170C" w:rsidRDefault="001A0958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1A0958" w:rsidRPr="001852AB" w:rsidRDefault="001A0958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1A0958" w:rsidRPr="0061170C" w:rsidRDefault="001A0958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1A0958" w:rsidRPr="001852AB" w:rsidRDefault="001A0958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shd w:val="clear" w:color="auto" w:fill="EEECE1" w:themeFill="background2"/>
            <w:vAlign w:val="center"/>
          </w:tcPr>
          <w:p w:rsidR="001A0958" w:rsidRPr="001852AB" w:rsidRDefault="001A0958" w:rsidP="00D97EA5">
            <w:pPr>
              <w:rPr>
                <w:rFonts w:ascii="Times New Roman" w:hAnsi="Times New Roman" w:cs="Times New Roman"/>
              </w:rPr>
            </w:pP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7.10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</w:rPr>
              <w:t>0.63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87 (0.56-1.36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C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2.47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0.71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842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852AB">
              <w:rPr>
                <w:rFonts w:ascii="Times New Roman" w:hAnsi="Times New Roman" w:cs="Times New Roman"/>
                <w:lang w:val="en-US"/>
              </w:rPr>
              <w:t>.08 (0.67-1.68)</w:t>
            </w:r>
          </w:p>
        </w:tc>
      </w:tr>
      <w:tr w:rsidR="00666E40" w:rsidRPr="001852AB" w:rsidTr="00E13A49">
        <w:trPr>
          <w:trHeight w:val="20"/>
        </w:trPr>
        <w:tc>
          <w:tcPr>
            <w:tcW w:w="2093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992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:rsidR="00666E40" w:rsidRPr="0061170C" w:rsidRDefault="00666E40" w:rsidP="0018470F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.85</w:t>
            </w:r>
          </w:p>
        </w:tc>
        <w:tc>
          <w:tcPr>
            <w:tcW w:w="1418" w:type="dxa"/>
            <w:vAlign w:val="center"/>
          </w:tcPr>
          <w:p w:rsidR="00666E40" w:rsidRPr="001852AB" w:rsidRDefault="00666E40" w:rsidP="0018470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777</w:t>
            </w:r>
          </w:p>
        </w:tc>
        <w:tc>
          <w:tcPr>
            <w:tcW w:w="2126" w:type="dxa"/>
            <w:vAlign w:val="center"/>
          </w:tcPr>
          <w:p w:rsidR="00666E40" w:rsidRPr="001852AB" w:rsidRDefault="00666E40" w:rsidP="0018470F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.20 (0.56-2.57)</w:t>
            </w:r>
          </w:p>
        </w:tc>
      </w:tr>
      <w:tr w:rsidR="00E13A49" w:rsidRPr="001852AB" w:rsidTr="00E13A49">
        <w:trPr>
          <w:trHeight w:val="20"/>
        </w:trPr>
        <w:tc>
          <w:tcPr>
            <w:tcW w:w="2093" w:type="dxa"/>
            <w:vAlign w:val="center"/>
          </w:tcPr>
          <w:p w:rsidR="00DA70B2" w:rsidRPr="001852AB" w:rsidRDefault="00DA70B2" w:rsidP="001852AB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A70B2" w:rsidRPr="001852AB" w:rsidRDefault="00DA70B2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35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A70B2" w:rsidRPr="0061170C" w:rsidRDefault="00DA70B2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8.3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A70B2" w:rsidRPr="001852AB" w:rsidRDefault="00DA70B2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A70B2" w:rsidRPr="0061170C" w:rsidRDefault="00DA70B2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0.80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:rsidR="00DA70B2" w:rsidRPr="001852AB" w:rsidRDefault="00DA70B2" w:rsidP="00DA70B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852AB">
              <w:rPr>
                <w:rFonts w:ascii="Times New Roman" w:hAnsi="Times New Roman" w:cs="Times New Roman"/>
                <w:i/>
                <w:lang w:val="en-US"/>
              </w:rPr>
              <w:t>0.560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vAlign w:val="center"/>
          </w:tcPr>
          <w:p w:rsidR="00DA70B2" w:rsidRPr="001852AB" w:rsidRDefault="00DA70B2" w:rsidP="00DA70B2">
            <w:pPr>
              <w:rPr>
                <w:rFonts w:ascii="Times New Roman" w:hAnsi="Times New Roman" w:cs="Times New Roman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0.89 (0.63-1.25)</w:t>
            </w:r>
          </w:p>
        </w:tc>
      </w:tr>
      <w:tr w:rsidR="00E13A49" w:rsidRPr="001852AB" w:rsidTr="00E13A49">
        <w:trPr>
          <w:trHeight w:val="20"/>
        </w:trPr>
        <w:tc>
          <w:tcPr>
            <w:tcW w:w="2093" w:type="dxa"/>
            <w:vAlign w:val="center"/>
          </w:tcPr>
          <w:p w:rsidR="00DA70B2" w:rsidRPr="001852AB" w:rsidRDefault="00DA70B2" w:rsidP="001852AB">
            <w:pPr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A70B2" w:rsidRPr="001852AB" w:rsidRDefault="00DA70B2" w:rsidP="00EE79E5">
            <w:pPr>
              <w:ind w:left="-33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852AB"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A70B2" w:rsidRPr="0061170C" w:rsidRDefault="00DA70B2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1.6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A70B2" w:rsidRPr="001852AB" w:rsidRDefault="00DA70B2" w:rsidP="001852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852AB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A70B2" w:rsidRPr="0061170C" w:rsidRDefault="00DA70B2" w:rsidP="001852AB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117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9.20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:rsidR="00DA70B2" w:rsidRPr="001852AB" w:rsidRDefault="00DA70B2" w:rsidP="001852A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  <w:vAlign w:val="center"/>
          </w:tcPr>
          <w:p w:rsidR="00DA70B2" w:rsidRPr="001852AB" w:rsidRDefault="00DA70B2" w:rsidP="00D97EA5">
            <w:pPr>
              <w:rPr>
                <w:rFonts w:ascii="Times New Roman" w:hAnsi="Times New Roman" w:cs="Times New Roman"/>
              </w:rPr>
            </w:pPr>
          </w:p>
        </w:tc>
      </w:tr>
    </w:tbl>
    <w:p w:rsidR="005E001D" w:rsidRDefault="005E001D" w:rsidP="00EA66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CE3D99" w:rsidRPr="008B463C" w:rsidRDefault="00CE3D99">
      <w:pPr>
        <w:rPr>
          <w:rStyle w:val="texto"/>
          <w:rFonts w:ascii="Times New Roman" w:hAnsi="Times New Roman" w:cs="Times New Roman"/>
          <w:lang w:val="en-US"/>
        </w:rPr>
      </w:pPr>
    </w:p>
    <w:sectPr w:rsidR="00CE3D99" w:rsidRPr="008B463C" w:rsidSect="00ED338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51D" w:rsidRDefault="0021751D" w:rsidP="00204D69">
      <w:pPr>
        <w:spacing w:after="0" w:line="240" w:lineRule="auto"/>
      </w:pPr>
      <w:r>
        <w:separator/>
      </w:r>
    </w:p>
  </w:endnote>
  <w:endnote w:type="continuationSeparator" w:id="0">
    <w:p w:rsidR="0021751D" w:rsidRDefault="0021751D" w:rsidP="00204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51D" w:rsidRDefault="0021751D" w:rsidP="00204D69">
      <w:pPr>
        <w:spacing w:after="0" w:line="240" w:lineRule="auto"/>
      </w:pPr>
      <w:r>
        <w:separator/>
      </w:r>
    </w:p>
  </w:footnote>
  <w:footnote w:type="continuationSeparator" w:id="0">
    <w:p w:rsidR="0021751D" w:rsidRDefault="0021751D" w:rsidP="00204D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3A2BA3"/>
    <w:multiLevelType w:val="hybridMultilevel"/>
    <w:tmpl w:val="703066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467CF5"/>
    <w:multiLevelType w:val="hybridMultilevel"/>
    <w:tmpl w:val="9CA4B4C4"/>
    <w:lvl w:ilvl="0" w:tplc="8E04A7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AD74BA"/>
    <w:multiLevelType w:val="hybridMultilevel"/>
    <w:tmpl w:val="CE0663A0"/>
    <w:lvl w:ilvl="0" w:tplc="20048F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F9476B"/>
    <w:multiLevelType w:val="hybridMultilevel"/>
    <w:tmpl w:val="09C29A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04D69"/>
    <w:rsid w:val="00002083"/>
    <w:rsid w:val="00005EE8"/>
    <w:rsid w:val="00007187"/>
    <w:rsid w:val="00007256"/>
    <w:rsid w:val="000107B6"/>
    <w:rsid w:val="00012410"/>
    <w:rsid w:val="00012DE4"/>
    <w:rsid w:val="00013016"/>
    <w:rsid w:val="000139D3"/>
    <w:rsid w:val="00013C85"/>
    <w:rsid w:val="000148F1"/>
    <w:rsid w:val="00015014"/>
    <w:rsid w:val="0001592F"/>
    <w:rsid w:val="0001730B"/>
    <w:rsid w:val="00020203"/>
    <w:rsid w:val="0002039D"/>
    <w:rsid w:val="0002156B"/>
    <w:rsid w:val="00023DDC"/>
    <w:rsid w:val="000244C3"/>
    <w:rsid w:val="0002487D"/>
    <w:rsid w:val="00025C9E"/>
    <w:rsid w:val="000278DD"/>
    <w:rsid w:val="000301E1"/>
    <w:rsid w:val="000307BD"/>
    <w:rsid w:val="00034C9E"/>
    <w:rsid w:val="000367B9"/>
    <w:rsid w:val="00040E78"/>
    <w:rsid w:val="000419B1"/>
    <w:rsid w:val="00044253"/>
    <w:rsid w:val="00045139"/>
    <w:rsid w:val="000455F0"/>
    <w:rsid w:val="00045D77"/>
    <w:rsid w:val="00046DE1"/>
    <w:rsid w:val="00050394"/>
    <w:rsid w:val="00050937"/>
    <w:rsid w:val="00051472"/>
    <w:rsid w:val="00051477"/>
    <w:rsid w:val="0005215D"/>
    <w:rsid w:val="000542EF"/>
    <w:rsid w:val="00055A03"/>
    <w:rsid w:val="000560C3"/>
    <w:rsid w:val="00057597"/>
    <w:rsid w:val="00060A10"/>
    <w:rsid w:val="00065B46"/>
    <w:rsid w:val="00066771"/>
    <w:rsid w:val="0007309E"/>
    <w:rsid w:val="00073A2B"/>
    <w:rsid w:val="00073DD3"/>
    <w:rsid w:val="00073FC6"/>
    <w:rsid w:val="000749DA"/>
    <w:rsid w:val="000750C9"/>
    <w:rsid w:val="00075720"/>
    <w:rsid w:val="000835F6"/>
    <w:rsid w:val="000856C7"/>
    <w:rsid w:val="00085F03"/>
    <w:rsid w:val="00085FCF"/>
    <w:rsid w:val="000863CE"/>
    <w:rsid w:val="000866D9"/>
    <w:rsid w:val="0009007E"/>
    <w:rsid w:val="0009169B"/>
    <w:rsid w:val="00092B38"/>
    <w:rsid w:val="000930DE"/>
    <w:rsid w:val="00093C0E"/>
    <w:rsid w:val="00093CC3"/>
    <w:rsid w:val="000964DA"/>
    <w:rsid w:val="000A2FDC"/>
    <w:rsid w:val="000A6866"/>
    <w:rsid w:val="000A6FA9"/>
    <w:rsid w:val="000A7EC5"/>
    <w:rsid w:val="000B3D97"/>
    <w:rsid w:val="000B479C"/>
    <w:rsid w:val="000B76CE"/>
    <w:rsid w:val="000C1F71"/>
    <w:rsid w:val="000C4265"/>
    <w:rsid w:val="000D33BD"/>
    <w:rsid w:val="000D49EE"/>
    <w:rsid w:val="000D6D11"/>
    <w:rsid w:val="000E0005"/>
    <w:rsid w:val="000E0D0F"/>
    <w:rsid w:val="000E1EC6"/>
    <w:rsid w:val="000E2743"/>
    <w:rsid w:val="000E3A6D"/>
    <w:rsid w:val="000E3A7D"/>
    <w:rsid w:val="000E4657"/>
    <w:rsid w:val="000E4BBF"/>
    <w:rsid w:val="000E663A"/>
    <w:rsid w:val="000F48B9"/>
    <w:rsid w:val="000F5BED"/>
    <w:rsid w:val="000F5DA7"/>
    <w:rsid w:val="000F62A2"/>
    <w:rsid w:val="000F6B1E"/>
    <w:rsid w:val="00100894"/>
    <w:rsid w:val="0010292A"/>
    <w:rsid w:val="00103D98"/>
    <w:rsid w:val="00105D78"/>
    <w:rsid w:val="001066C9"/>
    <w:rsid w:val="00112DBD"/>
    <w:rsid w:val="0011577E"/>
    <w:rsid w:val="00121898"/>
    <w:rsid w:val="00121D24"/>
    <w:rsid w:val="00122ADC"/>
    <w:rsid w:val="00123175"/>
    <w:rsid w:val="00124C86"/>
    <w:rsid w:val="0012608B"/>
    <w:rsid w:val="00126874"/>
    <w:rsid w:val="001305C7"/>
    <w:rsid w:val="00130F45"/>
    <w:rsid w:val="00131EC2"/>
    <w:rsid w:val="00135FA8"/>
    <w:rsid w:val="00137371"/>
    <w:rsid w:val="00141F7E"/>
    <w:rsid w:val="00142939"/>
    <w:rsid w:val="0014387C"/>
    <w:rsid w:val="0014514A"/>
    <w:rsid w:val="00146421"/>
    <w:rsid w:val="00147509"/>
    <w:rsid w:val="00150893"/>
    <w:rsid w:val="001509A0"/>
    <w:rsid w:val="00152BD9"/>
    <w:rsid w:val="00157CB6"/>
    <w:rsid w:val="00157D84"/>
    <w:rsid w:val="00164B0C"/>
    <w:rsid w:val="00166FF8"/>
    <w:rsid w:val="001670D1"/>
    <w:rsid w:val="00167257"/>
    <w:rsid w:val="00167514"/>
    <w:rsid w:val="00167E43"/>
    <w:rsid w:val="00172A35"/>
    <w:rsid w:val="0017325E"/>
    <w:rsid w:val="0017412F"/>
    <w:rsid w:val="001744CB"/>
    <w:rsid w:val="00176579"/>
    <w:rsid w:val="0018470F"/>
    <w:rsid w:val="001852AB"/>
    <w:rsid w:val="00187CC0"/>
    <w:rsid w:val="0019025E"/>
    <w:rsid w:val="001914E3"/>
    <w:rsid w:val="00192AA7"/>
    <w:rsid w:val="001938D0"/>
    <w:rsid w:val="001946DE"/>
    <w:rsid w:val="001A0958"/>
    <w:rsid w:val="001A5B74"/>
    <w:rsid w:val="001A6238"/>
    <w:rsid w:val="001B2DD3"/>
    <w:rsid w:val="001B305F"/>
    <w:rsid w:val="001B3138"/>
    <w:rsid w:val="001B6C6D"/>
    <w:rsid w:val="001B78DD"/>
    <w:rsid w:val="001C20CE"/>
    <w:rsid w:val="001C3BFC"/>
    <w:rsid w:val="001C6E86"/>
    <w:rsid w:val="001D0F9C"/>
    <w:rsid w:val="001D2591"/>
    <w:rsid w:val="001D3CF7"/>
    <w:rsid w:val="001D7E14"/>
    <w:rsid w:val="001E14E6"/>
    <w:rsid w:val="001E1C06"/>
    <w:rsid w:val="001E51B9"/>
    <w:rsid w:val="001E595A"/>
    <w:rsid w:val="001E7CE1"/>
    <w:rsid w:val="001E7EC7"/>
    <w:rsid w:val="001F4856"/>
    <w:rsid w:val="002007B4"/>
    <w:rsid w:val="0020145A"/>
    <w:rsid w:val="002022C2"/>
    <w:rsid w:val="00204D69"/>
    <w:rsid w:val="00210B34"/>
    <w:rsid w:val="0021174B"/>
    <w:rsid w:val="00211E82"/>
    <w:rsid w:val="00212997"/>
    <w:rsid w:val="00213BF3"/>
    <w:rsid w:val="00214056"/>
    <w:rsid w:val="0021405E"/>
    <w:rsid w:val="00214DB4"/>
    <w:rsid w:val="00216AD7"/>
    <w:rsid w:val="0021751D"/>
    <w:rsid w:val="00223230"/>
    <w:rsid w:val="00226DD5"/>
    <w:rsid w:val="00227542"/>
    <w:rsid w:val="00227E7E"/>
    <w:rsid w:val="00230703"/>
    <w:rsid w:val="00230EDF"/>
    <w:rsid w:val="002329E1"/>
    <w:rsid w:val="00232CD8"/>
    <w:rsid w:val="00237154"/>
    <w:rsid w:val="002407FF"/>
    <w:rsid w:val="00240A52"/>
    <w:rsid w:val="00246FAD"/>
    <w:rsid w:val="002528B4"/>
    <w:rsid w:val="00253412"/>
    <w:rsid w:val="00253AFF"/>
    <w:rsid w:val="00257577"/>
    <w:rsid w:val="00261BE2"/>
    <w:rsid w:val="0026216D"/>
    <w:rsid w:val="002622DC"/>
    <w:rsid w:val="00263D1A"/>
    <w:rsid w:val="002745E8"/>
    <w:rsid w:val="00274925"/>
    <w:rsid w:val="00275276"/>
    <w:rsid w:val="00275B01"/>
    <w:rsid w:val="00276C81"/>
    <w:rsid w:val="002847F4"/>
    <w:rsid w:val="00285923"/>
    <w:rsid w:val="00285ABC"/>
    <w:rsid w:val="00285D6E"/>
    <w:rsid w:val="0028675D"/>
    <w:rsid w:val="00291629"/>
    <w:rsid w:val="00291EF7"/>
    <w:rsid w:val="0029410D"/>
    <w:rsid w:val="00296A09"/>
    <w:rsid w:val="002A1CCE"/>
    <w:rsid w:val="002A3C87"/>
    <w:rsid w:val="002A52BB"/>
    <w:rsid w:val="002A56EE"/>
    <w:rsid w:val="002A583D"/>
    <w:rsid w:val="002A5955"/>
    <w:rsid w:val="002A6922"/>
    <w:rsid w:val="002A72F8"/>
    <w:rsid w:val="002B05D9"/>
    <w:rsid w:val="002B1CD3"/>
    <w:rsid w:val="002B471C"/>
    <w:rsid w:val="002B4DD0"/>
    <w:rsid w:val="002B6E8F"/>
    <w:rsid w:val="002B7B8E"/>
    <w:rsid w:val="002C0625"/>
    <w:rsid w:val="002C1A57"/>
    <w:rsid w:val="002C3BB4"/>
    <w:rsid w:val="002C5387"/>
    <w:rsid w:val="002C59EB"/>
    <w:rsid w:val="002D1AEE"/>
    <w:rsid w:val="002D1DB7"/>
    <w:rsid w:val="002D1EC3"/>
    <w:rsid w:val="002D2A4C"/>
    <w:rsid w:val="002D4261"/>
    <w:rsid w:val="002E030E"/>
    <w:rsid w:val="002E3060"/>
    <w:rsid w:val="002E3EFD"/>
    <w:rsid w:val="002E5951"/>
    <w:rsid w:val="002E776C"/>
    <w:rsid w:val="002E7C92"/>
    <w:rsid w:val="002F0FC3"/>
    <w:rsid w:val="002F1512"/>
    <w:rsid w:val="002F4939"/>
    <w:rsid w:val="00301551"/>
    <w:rsid w:val="00301AF0"/>
    <w:rsid w:val="0030305E"/>
    <w:rsid w:val="003038B5"/>
    <w:rsid w:val="0030405E"/>
    <w:rsid w:val="003048B9"/>
    <w:rsid w:val="00310DE0"/>
    <w:rsid w:val="0031600F"/>
    <w:rsid w:val="00321630"/>
    <w:rsid w:val="0032194E"/>
    <w:rsid w:val="00321A34"/>
    <w:rsid w:val="00325144"/>
    <w:rsid w:val="00325568"/>
    <w:rsid w:val="003256C0"/>
    <w:rsid w:val="0032605E"/>
    <w:rsid w:val="00326FCA"/>
    <w:rsid w:val="0033292E"/>
    <w:rsid w:val="003341E2"/>
    <w:rsid w:val="00335B9A"/>
    <w:rsid w:val="00337C87"/>
    <w:rsid w:val="0034071B"/>
    <w:rsid w:val="00340CAC"/>
    <w:rsid w:val="00341F16"/>
    <w:rsid w:val="00350727"/>
    <w:rsid w:val="00350913"/>
    <w:rsid w:val="0035770B"/>
    <w:rsid w:val="00357DBE"/>
    <w:rsid w:val="00357E2B"/>
    <w:rsid w:val="00362372"/>
    <w:rsid w:val="003624BB"/>
    <w:rsid w:val="003629E3"/>
    <w:rsid w:val="0036400A"/>
    <w:rsid w:val="0037099D"/>
    <w:rsid w:val="00371261"/>
    <w:rsid w:val="00371651"/>
    <w:rsid w:val="00377007"/>
    <w:rsid w:val="00380ABE"/>
    <w:rsid w:val="00383469"/>
    <w:rsid w:val="00386740"/>
    <w:rsid w:val="0038721C"/>
    <w:rsid w:val="003911A5"/>
    <w:rsid w:val="00391FB0"/>
    <w:rsid w:val="00392701"/>
    <w:rsid w:val="00393BEE"/>
    <w:rsid w:val="00393BFC"/>
    <w:rsid w:val="00394C0B"/>
    <w:rsid w:val="0039691C"/>
    <w:rsid w:val="003A42B7"/>
    <w:rsid w:val="003A777D"/>
    <w:rsid w:val="003B1AE0"/>
    <w:rsid w:val="003B1D0A"/>
    <w:rsid w:val="003B1E2C"/>
    <w:rsid w:val="003B5994"/>
    <w:rsid w:val="003B6739"/>
    <w:rsid w:val="003B7611"/>
    <w:rsid w:val="003B7B2C"/>
    <w:rsid w:val="003B7B42"/>
    <w:rsid w:val="003C2ACC"/>
    <w:rsid w:val="003C6322"/>
    <w:rsid w:val="003D0297"/>
    <w:rsid w:val="003D34C4"/>
    <w:rsid w:val="003D392D"/>
    <w:rsid w:val="003D3C72"/>
    <w:rsid w:val="003D768A"/>
    <w:rsid w:val="003E488D"/>
    <w:rsid w:val="003E5415"/>
    <w:rsid w:val="003F06F0"/>
    <w:rsid w:val="003F2364"/>
    <w:rsid w:val="003F2CEF"/>
    <w:rsid w:val="003F4901"/>
    <w:rsid w:val="003F521B"/>
    <w:rsid w:val="003F764C"/>
    <w:rsid w:val="004035B5"/>
    <w:rsid w:val="00407D91"/>
    <w:rsid w:val="00411005"/>
    <w:rsid w:val="00412D5B"/>
    <w:rsid w:val="00412E30"/>
    <w:rsid w:val="004143BC"/>
    <w:rsid w:val="00417F2C"/>
    <w:rsid w:val="00420622"/>
    <w:rsid w:val="00420939"/>
    <w:rsid w:val="00421AC1"/>
    <w:rsid w:val="00424FCE"/>
    <w:rsid w:val="004276E2"/>
    <w:rsid w:val="00430E18"/>
    <w:rsid w:val="00430F9C"/>
    <w:rsid w:val="0043172E"/>
    <w:rsid w:val="004339DB"/>
    <w:rsid w:val="00433FA8"/>
    <w:rsid w:val="00434AF5"/>
    <w:rsid w:val="00435354"/>
    <w:rsid w:val="004368D6"/>
    <w:rsid w:val="0044064A"/>
    <w:rsid w:val="00444AD5"/>
    <w:rsid w:val="00444DBB"/>
    <w:rsid w:val="00445B52"/>
    <w:rsid w:val="00447C26"/>
    <w:rsid w:val="00450431"/>
    <w:rsid w:val="00451796"/>
    <w:rsid w:val="0045208C"/>
    <w:rsid w:val="00453DD9"/>
    <w:rsid w:val="004541F2"/>
    <w:rsid w:val="0045463B"/>
    <w:rsid w:val="00454F76"/>
    <w:rsid w:val="0045563B"/>
    <w:rsid w:val="00455A80"/>
    <w:rsid w:val="0045790F"/>
    <w:rsid w:val="00457E21"/>
    <w:rsid w:val="00460EE8"/>
    <w:rsid w:val="00463913"/>
    <w:rsid w:val="0046412F"/>
    <w:rsid w:val="00466692"/>
    <w:rsid w:val="004675E2"/>
    <w:rsid w:val="0047206C"/>
    <w:rsid w:val="00473501"/>
    <w:rsid w:val="00474F15"/>
    <w:rsid w:val="004758A3"/>
    <w:rsid w:val="00481F3B"/>
    <w:rsid w:val="00482605"/>
    <w:rsid w:val="00485533"/>
    <w:rsid w:val="00486B8A"/>
    <w:rsid w:val="0048797E"/>
    <w:rsid w:val="00490BE5"/>
    <w:rsid w:val="00491725"/>
    <w:rsid w:val="00492188"/>
    <w:rsid w:val="00493833"/>
    <w:rsid w:val="00494DC4"/>
    <w:rsid w:val="00495B32"/>
    <w:rsid w:val="004A4DA9"/>
    <w:rsid w:val="004A4EB2"/>
    <w:rsid w:val="004A508B"/>
    <w:rsid w:val="004A565A"/>
    <w:rsid w:val="004A5B5A"/>
    <w:rsid w:val="004A6538"/>
    <w:rsid w:val="004B0222"/>
    <w:rsid w:val="004B18B1"/>
    <w:rsid w:val="004B2BC4"/>
    <w:rsid w:val="004B5104"/>
    <w:rsid w:val="004B6325"/>
    <w:rsid w:val="004C12F5"/>
    <w:rsid w:val="004C1FDE"/>
    <w:rsid w:val="004C2177"/>
    <w:rsid w:val="004C316E"/>
    <w:rsid w:val="004C3E62"/>
    <w:rsid w:val="004C4068"/>
    <w:rsid w:val="004C42D0"/>
    <w:rsid w:val="004C5E99"/>
    <w:rsid w:val="004C6E45"/>
    <w:rsid w:val="004C7706"/>
    <w:rsid w:val="004D0D8E"/>
    <w:rsid w:val="004D275D"/>
    <w:rsid w:val="004D2BB5"/>
    <w:rsid w:val="004D5665"/>
    <w:rsid w:val="004D6CBF"/>
    <w:rsid w:val="004E3F80"/>
    <w:rsid w:val="004E5104"/>
    <w:rsid w:val="004E5651"/>
    <w:rsid w:val="004F32E9"/>
    <w:rsid w:val="004F4659"/>
    <w:rsid w:val="004F6D03"/>
    <w:rsid w:val="004F7D50"/>
    <w:rsid w:val="00500894"/>
    <w:rsid w:val="005044EE"/>
    <w:rsid w:val="00504865"/>
    <w:rsid w:val="00506841"/>
    <w:rsid w:val="00507DCA"/>
    <w:rsid w:val="005102F8"/>
    <w:rsid w:val="00513809"/>
    <w:rsid w:val="00513829"/>
    <w:rsid w:val="00513A38"/>
    <w:rsid w:val="00514315"/>
    <w:rsid w:val="00515709"/>
    <w:rsid w:val="00520E9F"/>
    <w:rsid w:val="0052607C"/>
    <w:rsid w:val="00527A96"/>
    <w:rsid w:val="005323C0"/>
    <w:rsid w:val="005326AF"/>
    <w:rsid w:val="00535181"/>
    <w:rsid w:val="005365E8"/>
    <w:rsid w:val="00536E8B"/>
    <w:rsid w:val="005412CB"/>
    <w:rsid w:val="00543657"/>
    <w:rsid w:val="005512B8"/>
    <w:rsid w:val="00552666"/>
    <w:rsid w:val="005534BC"/>
    <w:rsid w:val="00556423"/>
    <w:rsid w:val="00560245"/>
    <w:rsid w:val="005602B4"/>
    <w:rsid w:val="005620BB"/>
    <w:rsid w:val="00562BCB"/>
    <w:rsid w:val="00563B42"/>
    <w:rsid w:val="005662EA"/>
    <w:rsid w:val="00566F3D"/>
    <w:rsid w:val="00567923"/>
    <w:rsid w:val="005727A9"/>
    <w:rsid w:val="005728EB"/>
    <w:rsid w:val="00573668"/>
    <w:rsid w:val="0057394C"/>
    <w:rsid w:val="00574EF9"/>
    <w:rsid w:val="00580598"/>
    <w:rsid w:val="0058115D"/>
    <w:rsid w:val="0058245D"/>
    <w:rsid w:val="005832E0"/>
    <w:rsid w:val="00585765"/>
    <w:rsid w:val="00590088"/>
    <w:rsid w:val="005909AD"/>
    <w:rsid w:val="00591929"/>
    <w:rsid w:val="0059197E"/>
    <w:rsid w:val="0059370E"/>
    <w:rsid w:val="00594867"/>
    <w:rsid w:val="005976B3"/>
    <w:rsid w:val="005A222C"/>
    <w:rsid w:val="005A3C25"/>
    <w:rsid w:val="005A4AA5"/>
    <w:rsid w:val="005A7669"/>
    <w:rsid w:val="005B2497"/>
    <w:rsid w:val="005B344C"/>
    <w:rsid w:val="005C18F2"/>
    <w:rsid w:val="005C2E05"/>
    <w:rsid w:val="005C4B34"/>
    <w:rsid w:val="005D0E1E"/>
    <w:rsid w:val="005D1146"/>
    <w:rsid w:val="005D2341"/>
    <w:rsid w:val="005D5FB3"/>
    <w:rsid w:val="005D7DCC"/>
    <w:rsid w:val="005D7EAB"/>
    <w:rsid w:val="005E001D"/>
    <w:rsid w:val="005E0DC6"/>
    <w:rsid w:val="005E1E6A"/>
    <w:rsid w:val="005E78AB"/>
    <w:rsid w:val="005F169D"/>
    <w:rsid w:val="005F38CE"/>
    <w:rsid w:val="005F3B2C"/>
    <w:rsid w:val="005F518B"/>
    <w:rsid w:val="005F6C00"/>
    <w:rsid w:val="00600556"/>
    <w:rsid w:val="006009B1"/>
    <w:rsid w:val="006058AF"/>
    <w:rsid w:val="00605A6E"/>
    <w:rsid w:val="006111DB"/>
    <w:rsid w:val="0061170C"/>
    <w:rsid w:val="0062041C"/>
    <w:rsid w:val="00621A62"/>
    <w:rsid w:val="00622B08"/>
    <w:rsid w:val="00623072"/>
    <w:rsid w:val="00627F7B"/>
    <w:rsid w:val="00630148"/>
    <w:rsid w:val="00630839"/>
    <w:rsid w:val="00633793"/>
    <w:rsid w:val="006338CB"/>
    <w:rsid w:val="006423EC"/>
    <w:rsid w:val="006438CD"/>
    <w:rsid w:val="00644441"/>
    <w:rsid w:val="00644E08"/>
    <w:rsid w:val="00646184"/>
    <w:rsid w:val="00651AF0"/>
    <w:rsid w:val="0066067A"/>
    <w:rsid w:val="00666E40"/>
    <w:rsid w:val="006702B0"/>
    <w:rsid w:val="00672818"/>
    <w:rsid w:val="00674682"/>
    <w:rsid w:val="00674BE1"/>
    <w:rsid w:val="00675FFF"/>
    <w:rsid w:val="006767F4"/>
    <w:rsid w:val="00684CAF"/>
    <w:rsid w:val="00684F26"/>
    <w:rsid w:val="006861E9"/>
    <w:rsid w:val="00686CEF"/>
    <w:rsid w:val="00697633"/>
    <w:rsid w:val="006A3929"/>
    <w:rsid w:val="006A3C07"/>
    <w:rsid w:val="006A5A09"/>
    <w:rsid w:val="006A66B6"/>
    <w:rsid w:val="006A6AAC"/>
    <w:rsid w:val="006A6CAD"/>
    <w:rsid w:val="006A7A8E"/>
    <w:rsid w:val="006B0038"/>
    <w:rsid w:val="006B30D8"/>
    <w:rsid w:val="006B3B1F"/>
    <w:rsid w:val="006B439B"/>
    <w:rsid w:val="006B476F"/>
    <w:rsid w:val="006B6F42"/>
    <w:rsid w:val="006C218A"/>
    <w:rsid w:val="006C48B0"/>
    <w:rsid w:val="006C738B"/>
    <w:rsid w:val="006D071E"/>
    <w:rsid w:val="006D1EF0"/>
    <w:rsid w:val="006D3070"/>
    <w:rsid w:val="006D5643"/>
    <w:rsid w:val="006E1FF4"/>
    <w:rsid w:val="006E21B1"/>
    <w:rsid w:val="006E27C2"/>
    <w:rsid w:val="006E72BC"/>
    <w:rsid w:val="006F3B2F"/>
    <w:rsid w:val="006F6BCB"/>
    <w:rsid w:val="006F72A9"/>
    <w:rsid w:val="006F72DC"/>
    <w:rsid w:val="006F7A66"/>
    <w:rsid w:val="0070148F"/>
    <w:rsid w:val="00701EA3"/>
    <w:rsid w:val="00703C67"/>
    <w:rsid w:val="00704470"/>
    <w:rsid w:val="00705A87"/>
    <w:rsid w:val="00705CE8"/>
    <w:rsid w:val="00712BA0"/>
    <w:rsid w:val="00713ACD"/>
    <w:rsid w:val="007148E7"/>
    <w:rsid w:val="0071555F"/>
    <w:rsid w:val="007210C4"/>
    <w:rsid w:val="0072134A"/>
    <w:rsid w:val="00723A5D"/>
    <w:rsid w:val="00725454"/>
    <w:rsid w:val="00731550"/>
    <w:rsid w:val="00732204"/>
    <w:rsid w:val="007332F6"/>
    <w:rsid w:val="007364A8"/>
    <w:rsid w:val="0074350D"/>
    <w:rsid w:val="007445D6"/>
    <w:rsid w:val="00745C16"/>
    <w:rsid w:val="00747538"/>
    <w:rsid w:val="00750DC3"/>
    <w:rsid w:val="0075129D"/>
    <w:rsid w:val="007550FE"/>
    <w:rsid w:val="007559C4"/>
    <w:rsid w:val="0075799F"/>
    <w:rsid w:val="00760D90"/>
    <w:rsid w:val="007611CB"/>
    <w:rsid w:val="007740B6"/>
    <w:rsid w:val="00774E31"/>
    <w:rsid w:val="0077621F"/>
    <w:rsid w:val="0077663F"/>
    <w:rsid w:val="00784CF0"/>
    <w:rsid w:val="00787C41"/>
    <w:rsid w:val="00791E97"/>
    <w:rsid w:val="007927DA"/>
    <w:rsid w:val="007948F8"/>
    <w:rsid w:val="00794FB5"/>
    <w:rsid w:val="0079697C"/>
    <w:rsid w:val="00797FD9"/>
    <w:rsid w:val="007A1C74"/>
    <w:rsid w:val="007A1DFF"/>
    <w:rsid w:val="007A4A07"/>
    <w:rsid w:val="007A5AAC"/>
    <w:rsid w:val="007B165C"/>
    <w:rsid w:val="007B222B"/>
    <w:rsid w:val="007B469E"/>
    <w:rsid w:val="007B5D54"/>
    <w:rsid w:val="007C231D"/>
    <w:rsid w:val="007C2BAF"/>
    <w:rsid w:val="007C578E"/>
    <w:rsid w:val="007C61C6"/>
    <w:rsid w:val="007C64DB"/>
    <w:rsid w:val="007D0A37"/>
    <w:rsid w:val="007D16D7"/>
    <w:rsid w:val="007D18E0"/>
    <w:rsid w:val="007D323D"/>
    <w:rsid w:val="007D3EAC"/>
    <w:rsid w:val="007D641C"/>
    <w:rsid w:val="007D7EC1"/>
    <w:rsid w:val="007E10C7"/>
    <w:rsid w:val="007E45C3"/>
    <w:rsid w:val="007E4628"/>
    <w:rsid w:val="007E6544"/>
    <w:rsid w:val="007E67E5"/>
    <w:rsid w:val="007E7503"/>
    <w:rsid w:val="007F24F8"/>
    <w:rsid w:val="007F26E4"/>
    <w:rsid w:val="007F41A9"/>
    <w:rsid w:val="007F49C8"/>
    <w:rsid w:val="007F5D47"/>
    <w:rsid w:val="007F7ED7"/>
    <w:rsid w:val="00800508"/>
    <w:rsid w:val="00803EFC"/>
    <w:rsid w:val="0080583B"/>
    <w:rsid w:val="008101AA"/>
    <w:rsid w:val="008105F9"/>
    <w:rsid w:val="00811B6A"/>
    <w:rsid w:val="00813B76"/>
    <w:rsid w:val="00814FDD"/>
    <w:rsid w:val="00816899"/>
    <w:rsid w:val="0082479F"/>
    <w:rsid w:val="008268D3"/>
    <w:rsid w:val="008340CB"/>
    <w:rsid w:val="00834C08"/>
    <w:rsid w:val="00834F8A"/>
    <w:rsid w:val="00835126"/>
    <w:rsid w:val="0084006E"/>
    <w:rsid w:val="008407B3"/>
    <w:rsid w:val="00840C1F"/>
    <w:rsid w:val="00841E14"/>
    <w:rsid w:val="0084335D"/>
    <w:rsid w:val="0084710F"/>
    <w:rsid w:val="00847B94"/>
    <w:rsid w:val="008516A9"/>
    <w:rsid w:val="008538B8"/>
    <w:rsid w:val="00854B67"/>
    <w:rsid w:val="00856005"/>
    <w:rsid w:val="0085619F"/>
    <w:rsid w:val="00856CF7"/>
    <w:rsid w:val="0086065B"/>
    <w:rsid w:val="00861DCD"/>
    <w:rsid w:val="00863B41"/>
    <w:rsid w:val="00865A45"/>
    <w:rsid w:val="0086719E"/>
    <w:rsid w:val="00870938"/>
    <w:rsid w:val="008721A6"/>
    <w:rsid w:val="00872C3F"/>
    <w:rsid w:val="008749EA"/>
    <w:rsid w:val="00876114"/>
    <w:rsid w:val="00877C91"/>
    <w:rsid w:val="008826E8"/>
    <w:rsid w:val="00885FC8"/>
    <w:rsid w:val="00887918"/>
    <w:rsid w:val="00890FEB"/>
    <w:rsid w:val="00892B80"/>
    <w:rsid w:val="00896799"/>
    <w:rsid w:val="00897806"/>
    <w:rsid w:val="008A0429"/>
    <w:rsid w:val="008A04A3"/>
    <w:rsid w:val="008A216A"/>
    <w:rsid w:val="008A2EDA"/>
    <w:rsid w:val="008A40FC"/>
    <w:rsid w:val="008A660C"/>
    <w:rsid w:val="008A723F"/>
    <w:rsid w:val="008B04C4"/>
    <w:rsid w:val="008B28EF"/>
    <w:rsid w:val="008B2EDA"/>
    <w:rsid w:val="008B3EAA"/>
    <w:rsid w:val="008B412D"/>
    <w:rsid w:val="008B463C"/>
    <w:rsid w:val="008C198B"/>
    <w:rsid w:val="008C25A6"/>
    <w:rsid w:val="008D1584"/>
    <w:rsid w:val="008D25B2"/>
    <w:rsid w:val="008D2A5D"/>
    <w:rsid w:val="008D3F6F"/>
    <w:rsid w:val="008D46FF"/>
    <w:rsid w:val="008D5E20"/>
    <w:rsid w:val="008D6EE4"/>
    <w:rsid w:val="008E0F65"/>
    <w:rsid w:val="008E2755"/>
    <w:rsid w:val="008E2FDA"/>
    <w:rsid w:val="008E4A5B"/>
    <w:rsid w:val="008E64EE"/>
    <w:rsid w:val="008E65F7"/>
    <w:rsid w:val="008E7BFD"/>
    <w:rsid w:val="008F3257"/>
    <w:rsid w:val="008F5D8A"/>
    <w:rsid w:val="008F65EC"/>
    <w:rsid w:val="00902B0B"/>
    <w:rsid w:val="009032AE"/>
    <w:rsid w:val="00904B96"/>
    <w:rsid w:val="00905440"/>
    <w:rsid w:val="00905990"/>
    <w:rsid w:val="00907D1F"/>
    <w:rsid w:val="00910398"/>
    <w:rsid w:val="009128DC"/>
    <w:rsid w:val="00912F68"/>
    <w:rsid w:val="00916636"/>
    <w:rsid w:val="00916A38"/>
    <w:rsid w:val="009235BF"/>
    <w:rsid w:val="00923DA3"/>
    <w:rsid w:val="009261A6"/>
    <w:rsid w:val="00926887"/>
    <w:rsid w:val="00926A74"/>
    <w:rsid w:val="00930363"/>
    <w:rsid w:val="009306F4"/>
    <w:rsid w:val="00932E2E"/>
    <w:rsid w:val="00937D5E"/>
    <w:rsid w:val="00937F33"/>
    <w:rsid w:val="009425FE"/>
    <w:rsid w:val="009429F9"/>
    <w:rsid w:val="00943199"/>
    <w:rsid w:val="009447DE"/>
    <w:rsid w:val="00944F51"/>
    <w:rsid w:val="0094520F"/>
    <w:rsid w:val="009468C2"/>
    <w:rsid w:val="00950055"/>
    <w:rsid w:val="00950C6C"/>
    <w:rsid w:val="00951D72"/>
    <w:rsid w:val="009561D0"/>
    <w:rsid w:val="0095634E"/>
    <w:rsid w:val="009563C5"/>
    <w:rsid w:val="009574CC"/>
    <w:rsid w:val="009626BF"/>
    <w:rsid w:val="0096557D"/>
    <w:rsid w:val="00965D26"/>
    <w:rsid w:val="00966045"/>
    <w:rsid w:val="009724A4"/>
    <w:rsid w:val="00977115"/>
    <w:rsid w:val="00981FB7"/>
    <w:rsid w:val="009826EF"/>
    <w:rsid w:val="00984C85"/>
    <w:rsid w:val="0098780F"/>
    <w:rsid w:val="00987A84"/>
    <w:rsid w:val="00987BE9"/>
    <w:rsid w:val="009925A7"/>
    <w:rsid w:val="00995E2A"/>
    <w:rsid w:val="0099620D"/>
    <w:rsid w:val="009A048A"/>
    <w:rsid w:val="009A1D7A"/>
    <w:rsid w:val="009A1FA6"/>
    <w:rsid w:val="009A3A57"/>
    <w:rsid w:val="009A3C31"/>
    <w:rsid w:val="009A4ADF"/>
    <w:rsid w:val="009A5F6B"/>
    <w:rsid w:val="009B106B"/>
    <w:rsid w:val="009B3A89"/>
    <w:rsid w:val="009B6302"/>
    <w:rsid w:val="009B6304"/>
    <w:rsid w:val="009B6A4A"/>
    <w:rsid w:val="009B7C28"/>
    <w:rsid w:val="009C04D6"/>
    <w:rsid w:val="009C13D0"/>
    <w:rsid w:val="009C15B8"/>
    <w:rsid w:val="009C2432"/>
    <w:rsid w:val="009C2B43"/>
    <w:rsid w:val="009C327F"/>
    <w:rsid w:val="009C41B0"/>
    <w:rsid w:val="009C5198"/>
    <w:rsid w:val="009C566C"/>
    <w:rsid w:val="009C5B22"/>
    <w:rsid w:val="009C62B0"/>
    <w:rsid w:val="009C6FFA"/>
    <w:rsid w:val="009D403C"/>
    <w:rsid w:val="009D55C7"/>
    <w:rsid w:val="009E0510"/>
    <w:rsid w:val="009E1264"/>
    <w:rsid w:val="009E1EFC"/>
    <w:rsid w:val="009E6FBA"/>
    <w:rsid w:val="009E791B"/>
    <w:rsid w:val="009F06F4"/>
    <w:rsid w:val="009F2C9F"/>
    <w:rsid w:val="009F32D5"/>
    <w:rsid w:val="009F3C91"/>
    <w:rsid w:val="009F5A3F"/>
    <w:rsid w:val="009F6667"/>
    <w:rsid w:val="009F6A7D"/>
    <w:rsid w:val="00A01CA2"/>
    <w:rsid w:val="00A0292F"/>
    <w:rsid w:val="00A04602"/>
    <w:rsid w:val="00A0548B"/>
    <w:rsid w:val="00A063A5"/>
    <w:rsid w:val="00A10D04"/>
    <w:rsid w:val="00A115F2"/>
    <w:rsid w:val="00A12431"/>
    <w:rsid w:val="00A13449"/>
    <w:rsid w:val="00A152CA"/>
    <w:rsid w:val="00A152E5"/>
    <w:rsid w:val="00A15EE6"/>
    <w:rsid w:val="00A16FA1"/>
    <w:rsid w:val="00A20FED"/>
    <w:rsid w:val="00A2356F"/>
    <w:rsid w:val="00A23EB3"/>
    <w:rsid w:val="00A24325"/>
    <w:rsid w:val="00A25A36"/>
    <w:rsid w:val="00A269FF"/>
    <w:rsid w:val="00A312CE"/>
    <w:rsid w:val="00A3145E"/>
    <w:rsid w:val="00A31A42"/>
    <w:rsid w:val="00A326B7"/>
    <w:rsid w:val="00A334D4"/>
    <w:rsid w:val="00A36CA0"/>
    <w:rsid w:val="00A379C4"/>
    <w:rsid w:val="00A4249A"/>
    <w:rsid w:val="00A508A4"/>
    <w:rsid w:val="00A51186"/>
    <w:rsid w:val="00A527B9"/>
    <w:rsid w:val="00A54B07"/>
    <w:rsid w:val="00A54E9E"/>
    <w:rsid w:val="00A61B64"/>
    <w:rsid w:val="00A62717"/>
    <w:rsid w:val="00A62E35"/>
    <w:rsid w:val="00A63C81"/>
    <w:rsid w:val="00A64470"/>
    <w:rsid w:val="00A64C34"/>
    <w:rsid w:val="00A70F93"/>
    <w:rsid w:val="00A71BD6"/>
    <w:rsid w:val="00A74C91"/>
    <w:rsid w:val="00A810DC"/>
    <w:rsid w:val="00A81E22"/>
    <w:rsid w:val="00A8333B"/>
    <w:rsid w:val="00A84F99"/>
    <w:rsid w:val="00A95E5D"/>
    <w:rsid w:val="00A9793B"/>
    <w:rsid w:val="00AA26B6"/>
    <w:rsid w:val="00AA37BE"/>
    <w:rsid w:val="00AA3DBB"/>
    <w:rsid w:val="00AA433B"/>
    <w:rsid w:val="00AA5543"/>
    <w:rsid w:val="00AA6600"/>
    <w:rsid w:val="00AA6B35"/>
    <w:rsid w:val="00AA6C83"/>
    <w:rsid w:val="00AA7DD3"/>
    <w:rsid w:val="00AA7EEC"/>
    <w:rsid w:val="00AB042F"/>
    <w:rsid w:val="00AB08E6"/>
    <w:rsid w:val="00AB1EAB"/>
    <w:rsid w:val="00AB5D71"/>
    <w:rsid w:val="00AB69C4"/>
    <w:rsid w:val="00AC101B"/>
    <w:rsid w:val="00AC43B1"/>
    <w:rsid w:val="00AC533A"/>
    <w:rsid w:val="00AD1DE1"/>
    <w:rsid w:val="00AD3B2E"/>
    <w:rsid w:val="00AD528E"/>
    <w:rsid w:val="00AD7967"/>
    <w:rsid w:val="00AE4766"/>
    <w:rsid w:val="00AE4ACC"/>
    <w:rsid w:val="00AE6687"/>
    <w:rsid w:val="00AF11B3"/>
    <w:rsid w:val="00AF4326"/>
    <w:rsid w:val="00AF57ED"/>
    <w:rsid w:val="00B037B3"/>
    <w:rsid w:val="00B03D7E"/>
    <w:rsid w:val="00B06235"/>
    <w:rsid w:val="00B112CB"/>
    <w:rsid w:val="00B1616A"/>
    <w:rsid w:val="00B168D9"/>
    <w:rsid w:val="00B2241B"/>
    <w:rsid w:val="00B24696"/>
    <w:rsid w:val="00B248E3"/>
    <w:rsid w:val="00B25341"/>
    <w:rsid w:val="00B26A2C"/>
    <w:rsid w:val="00B270B4"/>
    <w:rsid w:val="00B3233A"/>
    <w:rsid w:val="00B32EF8"/>
    <w:rsid w:val="00B33C25"/>
    <w:rsid w:val="00B35C96"/>
    <w:rsid w:val="00B370FC"/>
    <w:rsid w:val="00B40E35"/>
    <w:rsid w:val="00B4274C"/>
    <w:rsid w:val="00B43A3D"/>
    <w:rsid w:val="00B45CD0"/>
    <w:rsid w:val="00B45FA9"/>
    <w:rsid w:val="00B46AC9"/>
    <w:rsid w:val="00B55BA5"/>
    <w:rsid w:val="00B55EB2"/>
    <w:rsid w:val="00B5615B"/>
    <w:rsid w:val="00B60CF0"/>
    <w:rsid w:val="00B617F8"/>
    <w:rsid w:val="00B62286"/>
    <w:rsid w:val="00B71262"/>
    <w:rsid w:val="00B73BB8"/>
    <w:rsid w:val="00B73F21"/>
    <w:rsid w:val="00B74B20"/>
    <w:rsid w:val="00B76713"/>
    <w:rsid w:val="00B81D12"/>
    <w:rsid w:val="00B84257"/>
    <w:rsid w:val="00B87541"/>
    <w:rsid w:val="00B876EC"/>
    <w:rsid w:val="00B93F3C"/>
    <w:rsid w:val="00B96B96"/>
    <w:rsid w:val="00BA136C"/>
    <w:rsid w:val="00BA16DF"/>
    <w:rsid w:val="00BA478F"/>
    <w:rsid w:val="00BA6402"/>
    <w:rsid w:val="00BB08A1"/>
    <w:rsid w:val="00BB0BEA"/>
    <w:rsid w:val="00BB25F9"/>
    <w:rsid w:val="00BC1AEA"/>
    <w:rsid w:val="00BC35DA"/>
    <w:rsid w:val="00BC618C"/>
    <w:rsid w:val="00BC738D"/>
    <w:rsid w:val="00BD0516"/>
    <w:rsid w:val="00BD06DE"/>
    <w:rsid w:val="00BD0D32"/>
    <w:rsid w:val="00BD0DE0"/>
    <w:rsid w:val="00BD1BE6"/>
    <w:rsid w:val="00BD6056"/>
    <w:rsid w:val="00BD7774"/>
    <w:rsid w:val="00BD7A7F"/>
    <w:rsid w:val="00BE343B"/>
    <w:rsid w:val="00BE3619"/>
    <w:rsid w:val="00BE44F0"/>
    <w:rsid w:val="00BE7EBE"/>
    <w:rsid w:val="00BF004D"/>
    <w:rsid w:val="00BF2C1B"/>
    <w:rsid w:val="00BF44F8"/>
    <w:rsid w:val="00BF5C0D"/>
    <w:rsid w:val="00C009B9"/>
    <w:rsid w:val="00C037E4"/>
    <w:rsid w:val="00C10175"/>
    <w:rsid w:val="00C10632"/>
    <w:rsid w:val="00C12192"/>
    <w:rsid w:val="00C126A9"/>
    <w:rsid w:val="00C16A46"/>
    <w:rsid w:val="00C23266"/>
    <w:rsid w:val="00C240F6"/>
    <w:rsid w:val="00C2587E"/>
    <w:rsid w:val="00C259E3"/>
    <w:rsid w:val="00C313E5"/>
    <w:rsid w:val="00C320F2"/>
    <w:rsid w:val="00C330FF"/>
    <w:rsid w:val="00C334C6"/>
    <w:rsid w:val="00C33E49"/>
    <w:rsid w:val="00C349CC"/>
    <w:rsid w:val="00C3659A"/>
    <w:rsid w:val="00C40DED"/>
    <w:rsid w:val="00C451D4"/>
    <w:rsid w:val="00C46652"/>
    <w:rsid w:val="00C46C6A"/>
    <w:rsid w:val="00C46F7B"/>
    <w:rsid w:val="00C4730C"/>
    <w:rsid w:val="00C502C1"/>
    <w:rsid w:val="00C507F0"/>
    <w:rsid w:val="00C52011"/>
    <w:rsid w:val="00C534AD"/>
    <w:rsid w:val="00C53E7F"/>
    <w:rsid w:val="00C54486"/>
    <w:rsid w:val="00C556F5"/>
    <w:rsid w:val="00C56582"/>
    <w:rsid w:val="00C57F7E"/>
    <w:rsid w:val="00C606EE"/>
    <w:rsid w:val="00C62918"/>
    <w:rsid w:val="00C6333B"/>
    <w:rsid w:val="00C639A8"/>
    <w:rsid w:val="00C66893"/>
    <w:rsid w:val="00C7340C"/>
    <w:rsid w:val="00C73804"/>
    <w:rsid w:val="00C803FE"/>
    <w:rsid w:val="00C80A15"/>
    <w:rsid w:val="00C86600"/>
    <w:rsid w:val="00C90C41"/>
    <w:rsid w:val="00C922AF"/>
    <w:rsid w:val="00C92B13"/>
    <w:rsid w:val="00C953CB"/>
    <w:rsid w:val="00C966AE"/>
    <w:rsid w:val="00C96A7B"/>
    <w:rsid w:val="00CA3C24"/>
    <w:rsid w:val="00CA5CD8"/>
    <w:rsid w:val="00CA5D7F"/>
    <w:rsid w:val="00CA6319"/>
    <w:rsid w:val="00CA676A"/>
    <w:rsid w:val="00CA6774"/>
    <w:rsid w:val="00CB02FA"/>
    <w:rsid w:val="00CB08FD"/>
    <w:rsid w:val="00CB5327"/>
    <w:rsid w:val="00CB78F8"/>
    <w:rsid w:val="00CB79F0"/>
    <w:rsid w:val="00CC1D7D"/>
    <w:rsid w:val="00CC2C77"/>
    <w:rsid w:val="00CC3653"/>
    <w:rsid w:val="00CD0014"/>
    <w:rsid w:val="00CD0858"/>
    <w:rsid w:val="00CD69AF"/>
    <w:rsid w:val="00CE370A"/>
    <w:rsid w:val="00CE3D99"/>
    <w:rsid w:val="00CE425B"/>
    <w:rsid w:val="00CE45D0"/>
    <w:rsid w:val="00CE4776"/>
    <w:rsid w:val="00CE55DF"/>
    <w:rsid w:val="00CF0D2A"/>
    <w:rsid w:val="00CF3872"/>
    <w:rsid w:val="00CF5B7B"/>
    <w:rsid w:val="00CF6B7A"/>
    <w:rsid w:val="00CF7247"/>
    <w:rsid w:val="00CF7C3B"/>
    <w:rsid w:val="00D03703"/>
    <w:rsid w:val="00D03BEE"/>
    <w:rsid w:val="00D0627D"/>
    <w:rsid w:val="00D068A2"/>
    <w:rsid w:val="00D07360"/>
    <w:rsid w:val="00D10E6A"/>
    <w:rsid w:val="00D14175"/>
    <w:rsid w:val="00D14B83"/>
    <w:rsid w:val="00D16DB2"/>
    <w:rsid w:val="00D179B9"/>
    <w:rsid w:val="00D213FE"/>
    <w:rsid w:val="00D2202A"/>
    <w:rsid w:val="00D2293F"/>
    <w:rsid w:val="00D249AC"/>
    <w:rsid w:val="00D24B93"/>
    <w:rsid w:val="00D26C7C"/>
    <w:rsid w:val="00D309F2"/>
    <w:rsid w:val="00D30C20"/>
    <w:rsid w:val="00D3292C"/>
    <w:rsid w:val="00D32CD3"/>
    <w:rsid w:val="00D334C9"/>
    <w:rsid w:val="00D336C1"/>
    <w:rsid w:val="00D35F3B"/>
    <w:rsid w:val="00D4082B"/>
    <w:rsid w:val="00D4543B"/>
    <w:rsid w:val="00D46A00"/>
    <w:rsid w:val="00D47BA8"/>
    <w:rsid w:val="00D5092F"/>
    <w:rsid w:val="00D51C1C"/>
    <w:rsid w:val="00D538A8"/>
    <w:rsid w:val="00D5404A"/>
    <w:rsid w:val="00D5508C"/>
    <w:rsid w:val="00D57093"/>
    <w:rsid w:val="00D5755E"/>
    <w:rsid w:val="00D604EC"/>
    <w:rsid w:val="00D60DA0"/>
    <w:rsid w:val="00D61571"/>
    <w:rsid w:val="00D64B97"/>
    <w:rsid w:val="00D70A43"/>
    <w:rsid w:val="00D72C31"/>
    <w:rsid w:val="00D73F59"/>
    <w:rsid w:val="00D75984"/>
    <w:rsid w:val="00D75D9B"/>
    <w:rsid w:val="00D85588"/>
    <w:rsid w:val="00D85BFB"/>
    <w:rsid w:val="00D85C79"/>
    <w:rsid w:val="00D8674B"/>
    <w:rsid w:val="00D86898"/>
    <w:rsid w:val="00D87291"/>
    <w:rsid w:val="00D975CD"/>
    <w:rsid w:val="00D97EA5"/>
    <w:rsid w:val="00DA0974"/>
    <w:rsid w:val="00DA5536"/>
    <w:rsid w:val="00DA6015"/>
    <w:rsid w:val="00DA70B2"/>
    <w:rsid w:val="00DB202A"/>
    <w:rsid w:val="00DB435E"/>
    <w:rsid w:val="00DB49A4"/>
    <w:rsid w:val="00DB573F"/>
    <w:rsid w:val="00DC07BD"/>
    <w:rsid w:val="00DC0D1B"/>
    <w:rsid w:val="00DC27DA"/>
    <w:rsid w:val="00DC2C7F"/>
    <w:rsid w:val="00DC3145"/>
    <w:rsid w:val="00DC3F30"/>
    <w:rsid w:val="00DC7953"/>
    <w:rsid w:val="00DC7E79"/>
    <w:rsid w:val="00DD226F"/>
    <w:rsid w:val="00DD3356"/>
    <w:rsid w:val="00DD380E"/>
    <w:rsid w:val="00DD4923"/>
    <w:rsid w:val="00DE0FF4"/>
    <w:rsid w:val="00DE4740"/>
    <w:rsid w:val="00DE6573"/>
    <w:rsid w:val="00DE6A99"/>
    <w:rsid w:val="00DE7F40"/>
    <w:rsid w:val="00DF0541"/>
    <w:rsid w:val="00DF1072"/>
    <w:rsid w:val="00DF10F4"/>
    <w:rsid w:val="00DF2A27"/>
    <w:rsid w:val="00DF3673"/>
    <w:rsid w:val="00DF7E1F"/>
    <w:rsid w:val="00E009EB"/>
    <w:rsid w:val="00E02604"/>
    <w:rsid w:val="00E06EC7"/>
    <w:rsid w:val="00E102DF"/>
    <w:rsid w:val="00E10CAB"/>
    <w:rsid w:val="00E10D69"/>
    <w:rsid w:val="00E112FD"/>
    <w:rsid w:val="00E114E4"/>
    <w:rsid w:val="00E11FAB"/>
    <w:rsid w:val="00E13A49"/>
    <w:rsid w:val="00E1554C"/>
    <w:rsid w:val="00E155E7"/>
    <w:rsid w:val="00E16F48"/>
    <w:rsid w:val="00E17B75"/>
    <w:rsid w:val="00E20C08"/>
    <w:rsid w:val="00E21059"/>
    <w:rsid w:val="00E2242B"/>
    <w:rsid w:val="00E22D15"/>
    <w:rsid w:val="00E231F1"/>
    <w:rsid w:val="00E240CD"/>
    <w:rsid w:val="00E259C7"/>
    <w:rsid w:val="00E30115"/>
    <w:rsid w:val="00E36253"/>
    <w:rsid w:val="00E36440"/>
    <w:rsid w:val="00E36E3F"/>
    <w:rsid w:val="00E37061"/>
    <w:rsid w:val="00E37ABB"/>
    <w:rsid w:val="00E40C56"/>
    <w:rsid w:val="00E40EA0"/>
    <w:rsid w:val="00E42AB3"/>
    <w:rsid w:val="00E42AF9"/>
    <w:rsid w:val="00E476B3"/>
    <w:rsid w:val="00E5042B"/>
    <w:rsid w:val="00E50973"/>
    <w:rsid w:val="00E514A0"/>
    <w:rsid w:val="00E5249A"/>
    <w:rsid w:val="00E53641"/>
    <w:rsid w:val="00E538A7"/>
    <w:rsid w:val="00E53A02"/>
    <w:rsid w:val="00E566CF"/>
    <w:rsid w:val="00E57186"/>
    <w:rsid w:val="00E57490"/>
    <w:rsid w:val="00E57494"/>
    <w:rsid w:val="00E579EC"/>
    <w:rsid w:val="00E60471"/>
    <w:rsid w:val="00E606AF"/>
    <w:rsid w:val="00E61276"/>
    <w:rsid w:val="00E616EB"/>
    <w:rsid w:val="00E62ACC"/>
    <w:rsid w:val="00E631CA"/>
    <w:rsid w:val="00E64730"/>
    <w:rsid w:val="00E65FFD"/>
    <w:rsid w:val="00E7041D"/>
    <w:rsid w:val="00E70FD7"/>
    <w:rsid w:val="00E714C3"/>
    <w:rsid w:val="00E73A5D"/>
    <w:rsid w:val="00E75749"/>
    <w:rsid w:val="00E757BA"/>
    <w:rsid w:val="00E76446"/>
    <w:rsid w:val="00E76F3A"/>
    <w:rsid w:val="00E80257"/>
    <w:rsid w:val="00E80DA8"/>
    <w:rsid w:val="00E82B31"/>
    <w:rsid w:val="00E853F2"/>
    <w:rsid w:val="00E85485"/>
    <w:rsid w:val="00E87AC6"/>
    <w:rsid w:val="00E903F9"/>
    <w:rsid w:val="00E90CFD"/>
    <w:rsid w:val="00E90EE9"/>
    <w:rsid w:val="00E950E1"/>
    <w:rsid w:val="00E9513A"/>
    <w:rsid w:val="00E963DB"/>
    <w:rsid w:val="00E96985"/>
    <w:rsid w:val="00E97D93"/>
    <w:rsid w:val="00EA28B6"/>
    <w:rsid w:val="00EA4A64"/>
    <w:rsid w:val="00EA55E0"/>
    <w:rsid w:val="00EA66C0"/>
    <w:rsid w:val="00EA66EB"/>
    <w:rsid w:val="00EA786E"/>
    <w:rsid w:val="00EA7F58"/>
    <w:rsid w:val="00EB09D6"/>
    <w:rsid w:val="00EB1F66"/>
    <w:rsid w:val="00EB2B3E"/>
    <w:rsid w:val="00EB342B"/>
    <w:rsid w:val="00EB6CBC"/>
    <w:rsid w:val="00EC0940"/>
    <w:rsid w:val="00EC49B2"/>
    <w:rsid w:val="00EC5195"/>
    <w:rsid w:val="00EC5B4E"/>
    <w:rsid w:val="00ED1988"/>
    <w:rsid w:val="00ED2210"/>
    <w:rsid w:val="00ED338C"/>
    <w:rsid w:val="00ED4F88"/>
    <w:rsid w:val="00ED5ED1"/>
    <w:rsid w:val="00EE0017"/>
    <w:rsid w:val="00EE021A"/>
    <w:rsid w:val="00EE2D0C"/>
    <w:rsid w:val="00EE4927"/>
    <w:rsid w:val="00EE6563"/>
    <w:rsid w:val="00EE79E5"/>
    <w:rsid w:val="00EF3072"/>
    <w:rsid w:val="00EF3851"/>
    <w:rsid w:val="00EF5A1B"/>
    <w:rsid w:val="00F021BE"/>
    <w:rsid w:val="00F02E47"/>
    <w:rsid w:val="00F0416E"/>
    <w:rsid w:val="00F1496C"/>
    <w:rsid w:val="00F17876"/>
    <w:rsid w:val="00F1793D"/>
    <w:rsid w:val="00F21CFE"/>
    <w:rsid w:val="00F23D40"/>
    <w:rsid w:val="00F23DE2"/>
    <w:rsid w:val="00F26100"/>
    <w:rsid w:val="00F26329"/>
    <w:rsid w:val="00F26A29"/>
    <w:rsid w:val="00F30172"/>
    <w:rsid w:val="00F33DBC"/>
    <w:rsid w:val="00F3626C"/>
    <w:rsid w:val="00F36462"/>
    <w:rsid w:val="00F40C0F"/>
    <w:rsid w:val="00F41B2D"/>
    <w:rsid w:val="00F41D6F"/>
    <w:rsid w:val="00F4286D"/>
    <w:rsid w:val="00F458DB"/>
    <w:rsid w:val="00F45D2E"/>
    <w:rsid w:val="00F477D5"/>
    <w:rsid w:val="00F47AD0"/>
    <w:rsid w:val="00F50B62"/>
    <w:rsid w:val="00F51B99"/>
    <w:rsid w:val="00F530AB"/>
    <w:rsid w:val="00F532B3"/>
    <w:rsid w:val="00F536E4"/>
    <w:rsid w:val="00F55892"/>
    <w:rsid w:val="00F564FF"/>
    <w:rsid w:val="00F5778A"/>
    <w:rsid w:val="00F6143A"/>
    <w:rsid w:val="00F64B74"/>
    <w:rsid w:val="00F6588B"/>
    <w:rsid w:val="00F71905"/>
    <w:rsid w:val="00F71C58"/>
    <w:rsid w:val="00F744B7"/>
    <w:rsid w:val="00F74BDA"/>
    <w:rsid w:val="00F75EB3"/>
    <w:rsid w:val="00F76823"/>
    <w:rsid w:val="00F80701"/>
    <w:rsid w:val="00F80B8D"/>
    <w:rsid w:val="00F82CCB"/>
    <w:rsid w:val="00F84E10"/>
    <w:rsid w:val="00F90938"/>
    <w:rsid w:val="00F914F0"/>
    <w:rsid w:val="00F91CB5"/>
    <w:rsid w:val="00F92570"/>
    <w:rsid w:val="00F96386"/>
    <w:rsid w:val="00FA6E08"/>
    <w:rsid w:val="00FB1768"/>
    <w:rsid w:val="00FB3657"/>
    <w:rsid w:val="00FB5E33"/>
    <w:rsid w:val="00FB68D5"/>
    <w:rsid w:val="00FC28C6"/>
    <w:rsid w:val="00FC6B41"/>
    <w:rsid w:val="00FC799B"/>
    <w:rsid w:val="00FD00FE"/>
    <w:rsid w:val="00FD441D"/>
    <w:rsid w:val="00FE0E17"/>
    <w:rsid w:val="00FE1646"/>
    <w:rsid w:val="00FE5518"/>
    <w:rsid w:val="00FE652C"/>
    <w:rsid w:val="00FE6B37"/>
    <w:rsid w:val="00FE7F67"/>
    <w:rsid w:val="00FF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61"/>
  </w:style>
  <w:style w:type="paragraph" w:styleId="Heading1">
    <w:name w:val="heading 1"/>
    <w:basedOn w:val="Normal"/>
    <w:next w:val="Normal"/>
    <w:link w:val="Heading1Char"/>
    <w:uiPriority w:val="9"/>
    <w:qFormat/>
    <w:rsid w:val="004C21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5C2E05"/>
    <w:pPr>
      <w:spacing w:before="240" w:after="144" w:line="240" w:lineRule="auto"/>
      <w:ind w:left="10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04D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4D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04D69"/>
    <w:rPr>
      <w:vertAlign w:val="superscript"/>
    </w:rPr>
  </w:style>
  <w:style w:type="character" w:customStyle="1" w:styleId="current-selection">
    <w:name w:val="current-selection"/>
    <w:basedOn w:val="DefaultParagraphFont"/>
    <w:rsid w:val="00C009B9"/>
  </w:style>
  <w:style w:type="character" w:customStyle="1" w:styleId="a">
    <w:name w:val="_"/>
    <w:basedOn w:val="DefaultParagraphFont"/>
    <w:rsid w:val="00C009B9"/>
  </w:style>
  <w:style w:type="paragraph" w:styleId="EndnoteText">
    <w:name w:val="endnote text"/>
    <w:basedOn w:val="Normal"/>
    <w:link w:val="EndnoteTextChar"/>
    <w:uiPriority w:val="99"/>
    <w:semiHidden/>
    <w:unhideWhenUsed/>
    <w:rsid w:val="00C6291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291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291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62918"/>
    <w:pPr>
      <w:spacing w:after="24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C62918"/>
    <w:pPr>
      <w:ind w:left="720"/>
      <w:contextualSpacing/>
    </w:pPr>
  </w:style>
  <w:style w:type="character" w:customStyle="1" w:styleId="mb">
    <w:name w:val="mb"/>
    <w:basedOn w:val="DefaultParagraphFont"/>
    <w:rsid w:val="00223230"/>
  </w:style>
  <w:style w:type="character" w:customStyle="1" w:styleId="enhanced-reference">
    <w:name w:val="enhanced-reference"/>
    <w:basedOn w:val="DefaultParagraphFont"/>
    <w:rsid w:val="005B2497"/>
  </w:style>
  <w:style w:type="character" w:customStyle="1" w:styleId="st">
    <w:name w:val="st"/>
    <w:basedOn w:val="DefaultParagraphFont"/>
    <w:rsid w:val="00C3659A"/>
  </w:style>
  <w:style w:type="character" w:styleId="Emphasis">
    <w:name w:val="Emphasis"/>
    <w:basedOn w:val="DefaultParagraphFont"/>
    <w:uiPriority w:val="20"/>
    <w:qFormat/>
    <w:rsid w:val="00C3659A"/>
    <w:rPr>
      <w:i/>
      <w:iCs/>
    </w:rPr>
  </w:style>
  <w:style w:type="table" w:styleId="TableGrid">
    <w:name w:val="Table Grid"/>
    <w:basedOn w:val="TableNormal"/>
    <w:uiPriority w:val="59"/>
    <w:rsid w:val="00843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335D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08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082B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E14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64B74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5C2E05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5C2E0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C2E05"/>
    <w:pPr>
      <w:spacing w:after="0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small">
    <w:name w:val="small"/>
    <w:basedOn w:val="Normal"/>
    <w:rsid w:val="005C2E05"/>
    <w:pPr>
      <w:spacing w:after="0" w:line="240" w:lineRule="auto"/>
    </w:pPr>
    <w:rPr>
      <w:rFonts w:ascii="Arial" w:eastAsia="Times New Roman" w:hAnsi="Arial" w:cs="Arial"/>
      <w:lang w:eastAsia="it-IT"/>
    </w:rPr>
  </w:style>
  <w:style w:type="paragraph" w:customStyle="1" w:styleId="Intestazione1">
    <w:name w:val="Intestazione1"/>
    <w:basedOn w:val="Normal"/>
    <w:rsid w:val="005C2E05"/>
    <w:pPr>
      <w:spacing w:after="150" w:line="240" w:lineRule="auto"/>
    </w:pPr>
    <w:rPr>
      <w:rFonts w:ascii="Arial" w:eastAsia="Times New Roman" w:hAnsi="Arial" w:cs="Arial"/>
      <w:b/>
      <w:bCs/>
      <w:lang w:eastAsia="it-IT"/>
    </w:rPr>
  </w:style>
  <w:style w:type="character" w:customStyle="1" w:styleId="texto">
    <w:name w:val="texto"/>
    <w:basedOn w:val="DefaultParagraphFont"/>
    <w:rsid w:val="002745E8"/>
  </w:style>
  <w:style w:type="character" w:customStyle="1" w:styleId="html-fn-content">
    <w:name w:val="html-fn-content"/>
    <w:basedOn w:val="DefaultParagraphFont"/>
    <w:rsid w:val="00892B80"/>
  </w:style>
  <w:style w:type="paragraph" w:styleId="Header">
    <w:name w:val="header"/>
    <w:basedOn w:val="Normal"/>
    <w:link w:val="HeaderChar"/>
    <w:uiPriority w:val="99"/>
    <w:unhideWhenUsed/>
    <w:rsid w:val="00A10D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D04"/>
  </w:style>
  <w:style w:type="paragraph" w:styleId="Footer">
    <w:name w:val="footer"/>
    <w:basedOn w:val="Normal"/>
    <w:link w:val="FooterChar"/>
    <w:uiPriority w:val="99"/>
    <w:unhideWhenUsed/>
    <w:rsid w:val="00A10D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D04"/>
  </w:style>
  <w:style w:type="table" w:styleId="LightShading-Accent2">
    <w:name w:val="Light Shading Accent 2"/>
    <w:basedOn w:val="TableNormal"/>
    <w:uiPriority w:val="60"/>
    <w:rsid w:val="006767F4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Grigliachiara-Colore11">
    <w:name w:val="Griglia chiara - Colore 11"/>
    <w:basedOn w:val="TableNormal"/>
    <w:uiPriority w:val="62"/>
    <w:rsid w:val="006767F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elsevierstylesimplepara">
    <w:name w:val="elsevierstylesimplepara"/>
    <w:basedOn w:val="Normal"/>
    <w:rsid w:val="004C2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4C21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0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3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8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3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9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6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8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6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5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3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1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8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FB190D-4CC5-4EC0-B8EC-465B0C987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co</dc:creator>
  <cp:lastModifiedBy>s.ar</cp:lastModifiedBy>
  <cp:revision>3</cp:revision>
  <cp:lastPrinted>2016-09-20T13:41:00Z</cp:lastPrinted>
  <dcterms:created xsi:type="dcterms:W3CDTF">2017-07-20T10:19:00Z</dcterms:created>
  <dcterms:modified xsi:type="dcterms:W3CDTF">2017-11-22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yhoQ8uTa"/&gt;&lt;style id="http://www.zotero.org/styles/modern-humanities-research-association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"/&gt;&lt;pref name="noteType" value="1"/&gt;&lt;/prefs&gt;&lt;/data&gt;</vt:lpwstr>
  </property>
</Properties>
</file>